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F0B7B" w14:textId="2E5BE924" w:rsidR="007C0483" w:rsidRPr="00061CF2" w:rsidRDefault="007C0483" w:rsidP="00A71984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061CF2">
        <w:rPr>
          <w:rFonts w:ascii="Times New Roman" w:hAnsi="Times New Roman" w:cs="Times New Roman"/>
          <w:b/>
          <w:bCs/>
          <w:sz w:val="22"/>
        </w:rPr>
        <w:t>Table S</w:t>
      </w:r>
      <w:r w:rsidR="00CB2C59" w:rsidRPr="00061CF2">
        <w:rPr>
          <w:rFonts w:ascii="Times New Roman" w:hAnsi="Times New Roman" w:cs="Times New Roman"/>
          <w:b/>
          <w:bCs/>
          <w:sz w:val="22"/>
        </w:rPr>
        <w:t>1</w:t>
      </w:r>
      <w:r w:rsidRPr="00061CF2">
        <w:rPr>
          <w:rFonts w:ascii="Times New Roman" w:hAnsi="Times New Roman" w:cs="Times New Roman"/>
          <w:b/>
          <w:bCs/>
          <w:sz w:val="22"/>
        </w:rPr>
        <w:t xml:space="preserve">. </w:t>
      </w:r>
      <w:r w:rsidR="000554CA" w:rsidRPr="00061CF2">
        <w:rPr>
          <w:rFonts w:ascii="Times New Roman" w:hAnsi="Times New Roman" w:cs="Times New Roman"/>
          <w:sz w:val="22"/>
        </w:rPr>
        <w:t>A</w:t>
      </w:r>
      <w:r w:rsidRPr="00061CF2">
        <w:rPr>
          <w:rFonts w:ascii="Times New Roman" w:hAnsi="Times New Roman" w:cs="Times New Roman"/>
          <w:sz w:val="22"/>
        </w:rPr>
        <w:t xml:space="preserve">nnotation enrichment analysis of </w:t>
      </w:r>
      <w:r w:rsidR="000554CA" w:rsidRPr="00061CF2">
        <w:rPr>
          <w:rFonts w:ascii="Times New Roman" w:hAnsi="Times New Roman" w:cs="Times New Roman"/>
          <w:sz w:val="22"/>
        </w:rPr>
        <w:t>functional</w:t>
      </w:r>
      <w:r w:rsidRPr="00061CF2">
        <w:rPr>
          <w:rFonts w:ascii="Times New Roman" w:hAnsi="Times New Roman" w:cs="Times New Roman"/>
          <w:sz w:val="22"/>
        </w:rPr>
        <w:t xml:space="preserve"> gene</w:t>
      </w:r>
      <w:r w:rsidR="008077C7" w:rsidRPr="00061CF2">
        <w:rPr>
          <w:rFonts w:ascii="Times New Roman" w:hAnsi="Times New Roman" w:cs="Times New Roman"/>
          <w:sz w:val="22"/>
        </w:rPr>
        <w:t>s</w:t>
      </w:r>
      <w:r w:rsidRPr="00061CF2">
        <w:rPr>
          <w:rFonts w:ascii="Times New Roman" w:hAnsi="Times New Roman" w:cs="Times New Roman"/>
          <w:sz w:val="22"/>
        </w:rPr>
        <w:t xml:space="preserve"> in </w:t>
      </w:r>
      <w:r w:rsidR="008077C7" w:rsidRPr="00061CF2">
        <w:rPr>
          <w:rFonts w:ascii="Times New Roman" w:hAnsi="Times New Roman" w:cs="Times New Roman"/>
          <w:sz w:val="22"/>
        </w:rPr>
        <w:t xml:space="preserve">chromosome </w:t>
      </w:r>
      <w:r w:rsidRPr="00061CF2">
        <w:rPr>
          <w:rFonts w:ascii="Times New Roman" w:hAnsi="Times New Roman" w:cs="Times New Roman"/>
          <w:sz w:val="22"/>
        </w:rPr>
        <w:t xml:space="preserve">segments </w:t>
      </w:r>
      <w:r w:rsidR="000554CA" w:rsidRPr="00061CF2">
        <w:rPr>
          <w:rFonts w:ascii="Times New Roman" w:hAnsi="Times New Roman" w:cs="Times New Roman"/>
          <w:sz w:val="22"/>
        </w:rPr>
        <w:t>with high (</w:t>
      </w:r>
      <m:oMath>
        <m:r>
          <w:rPr>
            <w:rFonts w:ascii="Cambria Math" w:hAnsi="Cambria Math" w:cs="Times New Roman"/>
            <w:sz w:val="22"/>
          </w:rPr>
          <m:t>≥75%</m:t>
        </m:r>
      </m:oMath>
      <w:r w:rsidR="000554CA" w:rsidRPr="00061CF2">
        <w:rPr>
          <w:rFonts w:ascii="Times New Roman" w:hAnsi="Times New Roman" w:cs="Times New Roman"/>
          <w:sz w:val="22"/>
        </w:rPr>
        <w:t>)</w:t>
      </w:r>
      <w:r w:rsidRPr="00061CF2">
        <w:rPr>
          <w:rFonts w:ascii="Times New Roman" w:hAnsi="Times New Roman" w:cs="Times New Roman"/>
          <w:sz w:val="22"/>
        </w:rPr>
        <w:t xml:space="preserve"> </w:t>
      </w:r>
      <w:r w:rsidR="008077C7" w:rsidRPr="00061CF2">
        <w:rPr>
          <w:rFonts w:ascii="Times New Roman" w:hAnsi="Times New Roman" w:cs="Times New Roman"/>
          <w:sz w:val="22"/>
        </w:rPr>
        <w:t>Angus</w:t>
      </w:r>
      <w:r w:rsidR="000554CA" w:rsidRPr="00061CF2">
        <w:rPr>
          <w:rFonts w:ascii="Times New Roman" w:hAnsi="Times New Roman" w:cs="Times New Roman"/>
          <w:sz w:val="22"/>
        </w:rPr>
        <w:t xml:space="preserve"> breed proportions</w:t>
      </w:r>
      <w:r w:rsidR="00CB2C59" w:rsidRPr="00061CF2">
        <w:rPr>
          <w:rFonts w:ascii="Times New Roman" w:hAnsi="Times New Roman" w:cs="Times New Roman"/>
          <w:sz w:val="22"/>
        </w:rPr>
        <w:t xml:space="preserve"> </w:t>
      </w:r>
      <w:r w:rsidR="00CB2C59" w:rsidRPr="00061CF2">
        <w:rPr>
          <w:rFonts w:ascii="Times New Roman" w:hAnsi="Times New Roman" w:cs="Times New Roman"/>
          <w:sz w:val="22"/>
          <w:vertAlign w:val="superscript"/>
        </w:rPr>
        <w:t>1,2</w:t>
      </w:r>
    </w:p>
    <w:p w14:paraId="314E2DEE" w14:textId="5466EAB1" w:rsidR="00DF0D2D" w:rsidRPr="00061CF2" w:rsidRDefault="00DF0D2D">
      <w:pPr>
        <w:widowControl/>
        <w:jc w:val="left"/>
        <w:rPr>
          <w:rFonts w:ascii="Times New Roman" w:hAnsi="Times New Roman" w:cs="Times New Roman"/>
          <w:sz w:val="22"/>
        </w:rPr>
      </w:pPr>
    </w:p>
    <w:tbl>
      <w:tblPr>
        <w:tblW w:w="13730" w:type="dxa"/>
        <w:jc w:val="center"/>
        <w:tblLook w:val="04A0" w:firstRow="1" w:lastRow="0" w:firstColumn="1" w:lastColumn="0" w:noHBand="0" w:noVBand="1"/>
      </w:tblPr>
      <w:tblGrid>
        <w:gridCol w:w="4770"/>
        <w:gridCol w:w="2430"/>
        <w:gridCol w:w="1080"/>
        <w:gridCol w:w="1242"/>
        <w:gridCol w:w="966"/>
        <w:gridCol w:w="1055"/>
        <w:gridCol w:w="956"/>
        <w:gridCol w:w="1231"/>
      </w:tblGrid>
      <w:tr w:rsidR="00CB2C59" w:rsidRPr="00061CF2" w14:paraId="30E41F54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53482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erm nam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2DBE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erm 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BE6F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78F3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log10(P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DAE1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_term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B4C1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_query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2011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_inter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1A6A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_domain</w:t>
            </w:r>
            <w:proofErr w:type="spellEnd"/>
          </w:p>
        </w:tc>
      </w:tr>
      <w:tr w:rsidR="00CB2C59" w:rsidRPr="00061CF2" w14:paraId="75405A1E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2A33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lfactory receptor activit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778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498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9FD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6E-07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78C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83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78A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42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A35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968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1AE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78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BE6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921</w:t>
            </w:r>
          </w:p>
        </w:tc>
      </w:tr>
      <w:tr w:rsidR="00CB2C59" w:rsidRPr="00061CF2" w14:paraId="4378B5C3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E35E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dentical protein bindin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7BE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2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A52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69E-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F7F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02B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6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137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9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409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9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35C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921</w:t>
            </w:r>
          </w:p>
        </w:tc>
      </w:tr>
      <w:tr w:rsidR="00CB2C59" w:rsidRPr="00061CF2" w14:paraId="61F9EA3B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1C29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bindin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295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5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E76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6E-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DFC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6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519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34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1E6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9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F12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9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F9F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921</w:t>
            </w:r>
          </w:p>
        </w:tc>
      </w:tr>
      <w:tr w:rsidR="00CB2C59" w:rsidRPr="00061CF2" w14:paraId="6F87C37E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BC0C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olecular transducer activ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2EB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60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362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89E-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C39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86D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6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15B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9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C48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88B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921</w:t>
            </w:r>
          </w:p>
        </w:tc>
      </w:tr>
      <w:tr w:rsidR="00CB2C59" w:rsidRPr="00061CF2" w14:paraId="3F8B19BE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3A6C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ignaling receptor activ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9FE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38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D7B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89E-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075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39F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6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FDD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9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DD9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1A4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921</w:t>
            </w:r>
          </w:p>
        </w:tc>
      </w:tr>
      <w:tr w:rsidR="00CB2C59" w:rsidRPr="00061CF2" w14:paraId="09DB4155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762D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ansmembrane signaling receptor activ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C39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4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8BB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.79E-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ED5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A77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C5B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9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DC5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9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F3E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921</w:t>
            </w:r>
          </w:p>
        </w:tc>
      </w:tr>
      <w:tr w:rsidR="00CB2C59" w:rsidRPr="00061CF2" w14:paraId="78DD6CEE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602A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 protein-coupled receptor activ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203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49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11F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2E-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C96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854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A68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9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59F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8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131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921</w:t>
            </w:r>
          </w:p>
        </w:tc>
      </w:tr>
      <w:tr w:rsidR="00CB2C59" w:rsidRPr="00061CF2" w14:paraId="39D59228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8ED0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dorant bindin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2E7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5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530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8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2E2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87D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8F6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9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7BF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F9D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921</w:t>
            </w:r>
          </w:p>
        </w:tc>
      </w:tr>
      <w:tr w:rsidR="00CB2C59" w:rsidRPr="00061CF2" w14:paraId="11E173AD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4CA1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lcium-dependent phospholipase A2 activ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D21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7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67E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46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5DC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C3B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9D4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9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217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351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921</w:t>
            </w:r>
          </w:p>
        </w:tc>
      </w:tr>
      <w:tr w:rsidR="00CB2C59" w:rsidRPr="00061CF2" w14:paraId="38E793B1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F7B0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-C chemokine bindin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AAC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9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BD4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73E-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7D8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509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2D1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9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61D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3B4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921</w:t>
            </w:r>
          </w:p>
        </w:tc>
      </w:tr>
      <w:tr w:rsidR="00CB2C59" w:rsidRPr="00061CF2" w14:paraId="1E2E0E78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9CE0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emokine receptor activ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F5D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49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8A1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35E-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11F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C50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CCB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9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C8F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C44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921</w:t>
            </w:r>
          </w:p>
        </w:tc>
      </w:tr>
      <w:tr w:rsidR="00CB2C59" w:rsidRPr="00061CF2" w14:paraId="09733218" w14:textId="77777777" w:rsidTr="00CB2C59">
        <w:trPr>
          <w:trHeight w:val="68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DE54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 protein-coupled chemoattractant receptor activ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1D9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1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6EF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35E-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DC2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311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008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9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894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C4B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921</w:t>
            </w:r>
          </w:p>
        </w:tc>
      </w:tr>
      <w:tr w:rsidR="00CB2C59" w:rsidRPr="00061CF2" w14:paraId="1F66EBFE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56A2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kinase bindin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62A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9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ABB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09E-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29E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792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E54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9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A40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46F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921</w:t>
            </w:r>
          </w:p>
        </w:tc>
      </w:tr>
      <w:tr w:rsidR="00CB2C59" w:rsidRPr="00061CF2" w14:paraId="751BB0FD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83CD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homodimerization activ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446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2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879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61E-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EFE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C8D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8C7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9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9F4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668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921</w:t>
            </w:r>
          </w:p>
        </w:tc>
      </w:tr>
      <w:tr w:rsidR="00CB2C59" w:rsidRPr="00061CF2" w14:paraId="39DE93FE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1CE5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on bindin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10A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3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058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88E-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CA1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96D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2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D44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9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92A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785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921</w:t>
            </w:r>
          </w:p>
        </w:tc>
      </w:tr>
      <w:tr w:rsidR="00CB2C59" w:rsidRPr="00061CF2" w14:paraId="002745B5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0459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ulticellular organismal proc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EB1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32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F27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70E-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3A0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.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836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3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832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3C7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98F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14C92978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9E6C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gulation of cellular proc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38B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50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6CD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05E-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56E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.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454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6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1E4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169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88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147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27F8326E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8AD5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ellular response to stimulu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FCA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517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7E2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70E-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C46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.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B27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3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28E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B27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7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32B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5D48A1EB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3764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velopmental proc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9D9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32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B5C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81E-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F8B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.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B23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36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B09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6AC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9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064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5EA9C173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8AE6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atomical structure developmen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87A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8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F04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72E-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E9D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.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E37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0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A6C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8DF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F6C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1FEB8980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F497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cell communic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61A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7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199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09E-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368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.6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CB5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6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6F9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B2A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6C1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28911D64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6BBB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ignalin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D2A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23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CCE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69E-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96A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.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400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58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878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617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21C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70A7C7D6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1603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iological regul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047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65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CF1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5E-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124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.7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14F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99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4C9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A57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22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1FC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3F08E1FC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A5AB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ponse to stimulu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458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508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A81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80E-0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001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EB3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4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532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0B9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4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624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604D2A62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2501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gulation of biological proc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8B5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50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F09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73E-0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6BC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ACF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39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887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76C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05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9A0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39004C0A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FD20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ignal transduc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745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7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1BF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4E-0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0EB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C54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22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B24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2B1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7D9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157DC98B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1FB1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ositive regulation of biological proc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966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8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6FE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9E-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577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6D2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6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637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995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284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21251964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9913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ulticellular organism developmen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D6C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7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A52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0E-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600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890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3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393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E57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6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F55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4CE1FFFA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BD99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ositive regulation of cellular proc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20B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8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BC5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7E-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CBC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E61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19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D4C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8B2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000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0AFECF22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5FCF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imal organ developmen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DC0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8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EC0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3E-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DF1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6C6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4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569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F0F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9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46C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18B89F57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CFD7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ositive regulation of metabolic proc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1F0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8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B34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4E-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321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7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812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8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DAF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A82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584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17823522" w14:textId="77777777" w:rsidTr="00CB2C59">
        <w:trPr>
          <w:trHeight w:val="68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58B6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ositive regulation of cellular metabolic proc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83C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31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13E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73E-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528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C57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4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BB8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C8F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9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6C8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1828B6F6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D098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ystem developmen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786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8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F04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5E-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128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E35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9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A5C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30E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73F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7F73C3CF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FAD1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caliz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491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51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C90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06E-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110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3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059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87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801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02F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8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873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36749451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BC7F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gulation of multicellular organismal proc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708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51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785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71E-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4E0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A47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6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F9A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D9F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232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16C94CF6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AB8A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 protein-coupled receptor signaling pathwa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8E3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7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EDD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10E-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1A9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B3D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A29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400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7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A60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75F8BF9C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A3AD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gulation of biological qual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B3F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65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940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E-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71B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251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D85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B04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E3B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1ED4223A" w14:textId="77777777" w:rsidTr="00CB2C59">
        <w:trPr>
          <w:trHeight w:val="68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BBA5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ositive regulation of macromolecule metabolic proc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2A7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0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2FA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8E-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453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80B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B14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4DC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2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91F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3B3E5BA9" w14:textId="77777777" w:rsidTr="00CB2C59">
        <w:trPr>
          <w:trHeight w:val="68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1CEF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egative regulation of cellular component organiz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563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51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1AD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3E-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F0B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7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70C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7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692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C5B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F10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21F7ED4E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F375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anspor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C3E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68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411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76E-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EB9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F0B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44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CBA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E01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6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BA5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0BDA2690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77E9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ellular developmental proc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963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88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D49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35E-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187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4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74C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8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1DA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DA8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8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E8A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6C7487CA" w14:textId="77777777" w:rsidTr="00CB2C59">
        <w:trPr>
          <w:trHeight w:val="68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6184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positive regulation of nitrogen compound metabolic proc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93C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51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70D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89E-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CF3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21C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3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18E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0E1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3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977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6244E1A5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A43F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ell differenti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71F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30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F2E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92E-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C65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6D5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8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A6F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EFD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7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58C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6C59AE7E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173D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stablishment of localiz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1DC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51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36B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27E-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AE7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528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5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584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044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7D3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57528DBC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814F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cromolecule localiz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A8B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33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466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6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E54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9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213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229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BC6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062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65CEC999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44C7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egative regulation of organelle organiz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9C5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0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96E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9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936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8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AEF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A1C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3E2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649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1FDD0B28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8DD2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atomical structure morphogenesi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201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6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074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0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76E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8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422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CD2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214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C7F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31F1D1A2" w14:textId="77777777" w:rsidTr="00CB2C59">
        <w:trPr>
          <w:trHeight w:val="68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1B3A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hosphate-containing compound metabolic proc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06E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6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7BB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5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179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7B2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C1C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0E3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37D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073302CC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3FE1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ositive regulation of biosynthetic proc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2BE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F09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7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9DE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B67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415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0E6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9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6BE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34FE9C51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EF93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hosphorus metabolic proc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9A2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6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CEF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78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C84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CFD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63B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7AA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547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42D7E804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F8F6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omeostatic proc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B3F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2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F2F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89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93F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9CE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6E3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DA9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8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018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6591C091" w14:textId="77777777" w:rsidTr="00CB2C59">
        <w:trPr>
          <w:trHeight w:val="68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CAAB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ositive regulation of cellular biosynthetic proc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BA7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31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8FF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34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1F2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E14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8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FB5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4EC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8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C6C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6371D75D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579A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localiz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DD7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8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864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43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66B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B17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C4E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B59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4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4BF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0AF28671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FFC4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ystem proc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F6E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3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E3F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56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B2D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0DC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4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1D7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DCE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999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45917842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C4C6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ositive regulation of RNA metabolic proc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03D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51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B1E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64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0B3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D85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7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19E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ED5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5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F97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586C2359" w14:textId="77777777" w:rsidTr="00CB2C59">
        <w:trPr>
          <w:trHeight w:val="68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F60C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ositive regulation of nucleobase-containing compound metabolic proc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B1B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5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9F0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10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EE4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493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0BD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D03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9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555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08A99002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4F13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keletal system developmen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835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1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F7C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32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1AA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791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4E3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F03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3BB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7D6D37D9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65CD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gulation of transpor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76B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51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D14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26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3EC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4C8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A04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A29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D8F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03F58B81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48D3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gulation of cellular component organiz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944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51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659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56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515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D63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2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F03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373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17C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47DDB7E0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58A6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tabolic proc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C0F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00C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33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907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B5B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2BE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8D7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7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155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539EE2F3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3E87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gulation of localiz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D9C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32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51C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67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18C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9FA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511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B84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4C9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5B41B0E5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55BC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embryonic skeletal system morphogenesi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719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8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3E1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80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C85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510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4AF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90A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A6B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0DB18583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C344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ell cyc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87F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7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135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9E-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AE2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73C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553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9E8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9DC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7DCEBCD9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BA35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crotubule-based movemen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308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7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994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6E-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3A6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441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668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B91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406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2CD19A99" w14:textId="77777777" w:rsidTr="00CB2C59">
        <w:trPr>
          <w:trHeight w:val="68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FDB8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ositive regulation of macromolecule biosynthetic proc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85E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05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1A9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1E-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7EE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17F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948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C5C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6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4ED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6F15D29E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4A92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ponse to chemica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71F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2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1C6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5E-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4D1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C3F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16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07D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CD3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6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EE4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7F064555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DDEA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cromolecule modific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6BD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3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A8F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8E-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E1D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E3F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1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ED7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E8B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73D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212D0501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ECC6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modification proc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903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36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A2A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8E-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2F7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CEE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96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41D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F7C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73F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37AA068F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5C04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ellular protein modification proc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E6C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6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B76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8E-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23C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E4E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96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810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E73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5A7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3A51F60F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A5D7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ellular response to str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621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33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BC0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54E-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86A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53B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6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686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B6D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4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84D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3DA85735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9820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ytoskeleton organiz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311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7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FE6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05E-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0CE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2FC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6C5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FBE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6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A76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3D023861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668B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tracellular signal transduc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13D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35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E7F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57E-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D10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2C1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8F2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9D8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9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9C5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739ED4B5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9B07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mbryonic skeletal system developmen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924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8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771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58E-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063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9FA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B9C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F74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C6F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5F5246DB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321E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gulation of organelle organiz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A32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33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7E3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61E-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E1E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85C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6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1C5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571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8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5E7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7DA8391E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51AA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imal organ morphogenesi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0D8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D42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85E-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9DE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CC4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6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E1D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B0E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658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65</w:t>
            </w:r>
          </w:p>
        </w:tc>
      </w:tr>
      <w:tr w:rsidR="00CB2C59" w:rsidRPr="00061CF2" w14:paraId="620D1D05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439D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ytoplas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F12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5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80D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46E-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AFD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.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D51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37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3CA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AB1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49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2B5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011</w:t>
            </w:r>
          </w:p>
        </w:tc>
      </w:tr>
      <w:tr w:rsidR="00CB2C59" w:rsidRPr="00061CF2" w14:paraId="539A2DD9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F364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ucleoplas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76D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5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2A2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32E-0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3E0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9CA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99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A3C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66E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6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777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011</w:t>
            </w:r>
          </w:p>
        </w:tc>
      </w:tr>
      <w:tr w:rsidR="00CB2C59" w:rsidRPr="00061CF2" w14:paraId="3D3CE53C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DCB1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91A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5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E09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83E-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567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5AB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7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000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200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8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459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011</w:t>
            </w:r>
          </w:p>
        </w:tc>
      </w:tr>
      <w:tr w:rsidR="00CB2C59" w:rsidRPr="00061CF2" w14:paraId="561606E8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302C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mbran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F0F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6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686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0E-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4EF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51F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8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454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A3F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3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E9A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011</w:t>
            </w:r>
          </w:p>
        </w:tc>
      </w:tr>
      <w:tr w:rsidR="00CB2C59" w:rsidRPr="00061CF2" w14:paraId="35C41E56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3DE8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ndomembrane syste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B31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25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755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35E-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821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61C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9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FCB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CD4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A80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011</w:t>
            </w:r>
          </w:p>
        </w:tc>
      </w:tr>
      <w:tr w:rsidR="00CB2C59" w:rsidRPr="00061CF2" w14:paraId="31CF84AF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CA48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CBD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5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F54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18E-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C6D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E1D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8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52A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484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BE8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011</w:t>
            </w:r>
          </w:p>
        </w:tc>
      </w:tr>
      <w:tr w:rsidR="00CB2C59" w:rsidRPr="00061CF2" w14:paraId="4D0E2283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1EB2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ell periphe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8FF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71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B05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2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1FB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144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2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A0A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FE7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6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FA3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011</w:t>
            </w:r>
          </w:p>
        </w:tc>
      </w:tr>
      <w:tr w:rsidR="00CB2C59" w:rsidRPr="00061CF2" w14:paraId="43813007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EC6F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ell junc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E79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30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815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2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DF9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8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714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E30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21E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170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011</w:t>
            </w:r>
          </w:p>
        </w:tc>
      </w:tr>
      <w:tr w:rsidR="00CB2C59" w:rsidRPr="00061CF2" w14:paraId="16E167B6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C625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trinsic component of membran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AA9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31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E85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0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9BF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6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DDB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0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B6C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308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7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952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011</w:t>
            </w:r>
          </w:p>
        </w:tc>
      </w:tr>
      <w:tr w:rsidR="00CB2C59" w:rsidRPr="00061CF2" w14:paraId="1EC1C3DE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47E9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anchoring junc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600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70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484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38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A8E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83D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664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D0A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BA3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011</w:t>
            </w:r>
          </w:p>
        </w:tc>
      </w:tr>
      <w:tr w:rsidR="00CB2C59" w:rsidRPr="00061CF2" w14:paraId="2082847F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3DBD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7A4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58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1E6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68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89C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2C6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0DC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EC9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7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8B1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011</w:t>
            </w:r>
          </w:p>
        </w:tc>
      </w:tr>
      <w:tr w:rsidR="00CB2C59" w:rsidRPr="00061CF2" w14:paraId="23A15390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1AF0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mbrane-enclosed lume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ECB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31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090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78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D00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1DE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3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BE1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BD7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8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60A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011</w:t>
            </w:r>
          </w:p>
        </w:tc>
      </w:tr>
      <w:tr w:rsidR="00CB2C59" w:rsidRPr="00061CF2" w14:paraId="25760EDB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F890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rganelle lume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1FC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3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713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78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DC8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7AC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3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574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B00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8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050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011</w:t>
            </w:r>
          </w:p>
        </w:tc>
      </w:tr>
      <w:tr w:rsidR="00CB2C59" w:rsidRPr="00061CF2" w14:paraId="197972D0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4AB7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tracellular organelle lume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FD9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7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820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78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E72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BDD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3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54D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DDF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8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9A4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011</w:t>
            </w:r>
          </w:p>
        </w:tc>
      </w:tr>
      <w:tr w:rsidR="00CB2C59" w:rsidRPr="00061CF2" w14:paraId="3A86D739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64C2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lasma membrane bounded cell projec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90E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120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A72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77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A14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4B5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6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E55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D0B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9FF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011</w:t>
            </w:r>
          </w:p>
        </w:tc>
      </w:tr>
      <w:tr w:rsidR="00CB2C59" w:rsidRPr="00061CF2" w14:paraId="32D0CE63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B7A8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ell projec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583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2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571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76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1BC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665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36C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5C7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E64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011</w:t>
            </w:r>
          </w:p>
        </w:tc>
      </w:tr>
      <w:tr w:rsidR="00CB2C59" w:rsidRPr="00061CF2" w14:paraId="6FC85DE3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A7B1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ell-cell junc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F40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5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8B4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25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FBA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201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BD1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234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214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011</w:t>
            </w:r>
          </w:p>
        </w:tc>
      </w:tr>
      <w:tr w:rsidR="00CB2C59" w:rsidRPr="00061CF2" w14:paraId="2455B10E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6C24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tegral component of membran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FE8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6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47B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27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82E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DE5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9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5E2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F09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4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921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011</w:t>
            </w:r>
          </w:p>
        </w:tc>
      </w:tr>
      <w:tr w:rsidR="00CB2C59" w:rsidRPr="00061CF2" w14:paraId="79668AA7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62AE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uclear lume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7D1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31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7BA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77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9A4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739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0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9E9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54E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9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0FA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011</w:t>
            </w:r>
          </w:p>
        </w:tc>
      </w:tr>
      <w:tr w:rsidR="00CB2C59" w:rsidRPr="00061CF2" w14:paraId="09E0430F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214B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ndosom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87A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5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C23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1E-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AD1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21C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7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409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A9A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679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011</w:t>
            </w:r>
          </w:p>
        </w:tc>
      </w:tr>
      <w:tr w:rsidR="00CB2C59" w:rsidRPr="00061CF2" w14:paraId="02416817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94E3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uclear speck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B36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6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24C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90B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41F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9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112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C0C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FBB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011</w:t>
            </w:r>
          </w:p>
        </w:tc>
      </w:tr>
      <w:tr w:rsidR="00CB2C59" w:rsidRPr="00061CF2" w14:paraId="0F62E45F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2F97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uclear bod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620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6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BE2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27E-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508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6F1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6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A9D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407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319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011</w:t>
            </w:r>
          </w:p>
        </w:tc>
      </w:tr>
      <w:tr w:rsidR="00CB2C59" w:rsidRPr="00061CF2" w14:paraId="6C250C8B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FDAE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lfactory transduc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2B0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KEGG:047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CA1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03E-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959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8A2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2B9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6B3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8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06B5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941</w:t>
            </w:r>
          </w:p>
        </w:tc>
      </w:tr>
      <w:tr w:rsidR="00CB2C59" w:rsidRPr="00061CF2" w14:paraId="2AD7455B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F129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strogen signaling pathwa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944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KEGG:04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345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69E-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32A3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72E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D48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FE2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35F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941</w:t>
            </w:r>
          </w:p>
        </w:tc>
      </w:tr>
      <w:tr w:rsidR="00CB2C59" w:rsidRPr="00061CF2" w14:paraId="19856BC1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C6FA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taphylococcus aureus infec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367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KEGG:05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A8A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.74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1F2D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D066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A4B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854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E65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941</w:t>
            </w:r>
          </w:p>
        </w:tc>
      </w:tr>
      <w:tr w:rsidR="00CB2C59" w:rsidRPr="00061CF2" w14:paraId="18688C95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37DEB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velopmental Biolog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59B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AC:R</w:t>
            </w:r>
            <w:proofErr w:type="gramEnd"/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BTA-1266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B36A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06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DAB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D6B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908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BD7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64B1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894</w:t>
            </w:r>
          </w:p>
        </w:tc>
      </w:tr>
      <w:tr w:rsidR="00CB2C59" w:rsidRPr="00061CF2" w14:paraId="78D219DE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DE5DF08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Keratinization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2AD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AC:R</w:t>
            </w:r>
            <w:proofErr w:type="gramEnd"/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BTA-680556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7550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.54E-03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893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7592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283E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87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DA4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4E2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894</w:t>
            </w:r>
          </w:p>
        </w:tc>
      </w:tr>
      <w:tr w:rsidR="00CB2C59" w:rsidRPr="00061CF2" w14:paraId="56BA7833" w14:textId="77777777" w:rsidTr="00CB2C59">
        <w:trPr>
          <w:trHeight w:val="340"/>
          <w:jc w:val="center"/>
        </w:trPr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374DB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ta-miR-17-5p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D26E4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RNA:bta</w:t>
            </w:r>
            <w:proofErr w:type="gramEnd"/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miR-17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9E89F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94E-0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DF5E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F661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CBC59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2986C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E24E7" w14:textId="77777777" w:rsidR="00CB2C59" w:rsidRPr="00061CF2" w:rsidRDefault="00CB2C59" w:rsidP="00CB2C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7</w:t>
            </w:r>
          </w:p>
        </w:tc>
      </w:tr>
    </w:tbl>
    <w:p w14:paraId="32B0E8AE" w14:textId="77777777" w:rsidR="00CB2C59" w:rsidRPr="00061CF2" w:rsidRDefault="00CB2C59" w:rsidP="00CB2C59">
      <w:pPr>
        <w:widowControl/>
        <w:spacing w:before="120"/>
        <w:jc w:val="left"/>
        <w:rPr>
          <w:rFonts w:ascii="Times New Roman" w:hAnsi="Times New Roman" w:cs="Times New Roman"/>
          <w:sz w:val="22"/>
        </w:rPr>
      </w:pPr>
      <w:r w:rsidRPr="00061CF2">
        <w:rPr>
          <w:rFonts w:ascii="Times New Roman" w:hAnsi="Times New Roman" w:cs="Times New Roman"/>
          <w:sz w:val="22"/>
          <w:vertAlign w:val="superscript"/>
        </w:rPr>
        <w:t>1</w:t>
      </w:r>
      <w:r w:rsidRPr="00061CF2">
        <w:rPr>
          <w:rFonts w:ascii="Times New Roman" w:hAnsi="Times New Roman" w:cs="Times New Roman"/>
          <w:sz w:val="22"/>
        </w:rPr>
        <w:t xml:space="preserve"> P = adjusted P value by Bonferroni correction of multiple tests.</w:t>
      </w:r>
    </w:p>
    <w:p w14:paraId="47DB2A43" w14:textId="77777777" w:rsidR="00CB2C59" w:rsidRPr="00061CF2" w:rsidRDefault="00CB2C59" w:rsidP="00CB2C59">
      <w:pPr>
        <w:widowControl/>
        <w:spacing w:before="120"/>
        <w:jc w:val="left"/>
        <w:rPr>
          <w:rFonts w:ascii="Times New Roman" w:hAnsi="Times New Roman" w:cs="Times New Roman"/>
          <w:sz w:val="22"/>
        </w:rPr>
      </w:pPr>
      <w:r w:rsidRPr="00061CF2">
        <w:rPr>
          <w:rFonts w:ascii="Times New Roman" w:hAnsi="Times New Roman" w:cs="Times New Roman"/>
          <w:sz w:val="22"/>
          <w:vertAlign w:val="superscript"/>
        </w:rPr>
        <w:t>2</w:t>
      </w:r>
      <w:r w:rsidRPr="00061CF2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061CF2">
        <w:rPr>
          <w:rFonts w:ascii="Times New Roman" w:hAnsi="Times New Roman" w:cs="Times New Roman"/>
          <w:sz w:val="22"/>
        </w:rPr>
        <w:t>N_Term</w:t>
      </w:r>
      <w:proofErr w:type="spellEnd"/>
      <w:r w:rsidRPr="00061CF2">
        <w:rPr>
          <w:rFonts w:ascii="Times New Roman" w:hAnsi="Times New Roman" w:cs="Times New Roman"/>
          <w:sz w:val="22"/>
        </w:rPr>
        <w:tab/>
        <w:t xml:space="preserve">= number of terms; </w:t>
      </w:r>
      <w:proofErr w:type="spellStart"/>
      <w:r w:rsidRPr="00061CF2">
        <w:rPr>
          <w:rFonts w:ascii="Times New Roman" w:hAnsi="Times New Roman" w:cs="Times New Roman"/>
          <w:sz w:val="22"/>
        </w:rPr>
        <w:t>N_Query</w:t>
      </w:r>
      <w:proofErr w:type="spellEnd"/>
      <w:r w:rsidRPr="00061CF2">
        <w:rPr>
          <w:rFonts w:ascii="Times New Roman" w:hAnsi="Times New Roman" w:cs="Times New Roman"/>
          <w:sz w:val="22"/>
        </w:rPr>
        <w:t xml:space="preserve"> = number of queries;</w:t>
      </w:r>
      <w:r w:rsidRPr="00061CF2">
        <w:rPr>
          <w:rFonts w:ascii="Times New Roman" w:hAnsi="Times New Roman" w:cs="Times New Roman"/>
          <w:sz w:val="22"/>
        </w:rPr>
        <w:tab/>
      </w:r>
      <w:proofErr w:type="spellStart"/>
      <w:r w:rsidRPr="00061CF2">
        <w:rPr>
          <w:rFonts w:ascii="Times New Roman" w:hAnsi="Times New Roman" w:cs="Times New Roman"/>
          <w:sz w:val="22"/>
        </w:rPr>
        <w:t>N_Inter</w:t>
      </w:r>
      <w:proofErr w:type="spellEnd"/>
      <w:r w:rsidRPr="00061CF2">
        <w:rPr>
          <w:rFonts w:ascii="Times New Roman" w:hAnsi="Times New Roman" w:cs="Times New Roman"/>
          <w:sz w:val="22"/>
        </w:rPr>
        <w:t xml:space="preserve"> = number of intersections; </w:t>
      </w:r>
      <w:proofErr w:type="spellStart"/>
      <w:r w:rsidRPr="00061CF2">
        <w:rPr>
          <w:rFonts w:ascii="Times New Roman" w:hAnsi="Times New Roman" w:cs="Times New Roman"/>
          <w:sz w:val="22"/>
        </w:rPr>
        <w:t>N_domain</w:t>
      </w:r>
      <w:proofErr w:type="spellEnd"/>
      <w:r w:rsidRPr="00061CF2">
        <w:rPr>
          <w:rFonts w:ascii="Times New Roman" w:hAnsi="Times New Roman" w:cs="Times New Roman"/>
          <w:sz w:val="22"/>
        </w:rPr>
        <w:t xml:space="preserve"> = number of effective </w:t>
      </w:r>
      <w:proofErr w:type="spellStart"/>
      <w:r w:rsidRPr="00061CF2">
        <w:rPr>
          <w:rFonts w:ascii="Times New Roman" w:hAnsi="Times New Roman" w:cs="Times New Roman"/>
          <w:sz w:val="22"/>
        </w:rPr>
        <w:t>domians</w:t>
      </w:r>
      <w:proofErr w:type="spellEnd"/>
      <w:r w:rsidRPr="00061CF2">
        <w:rPr>
          <w:rFonts w:ascii="Times New Roman" w:hAnsi="Times New Roman" w:cs="Times New Roman"/>
          <w:sz w:val="22"/>
        </w:rPr>
        <w:t>.</w:t>
      </w:r>
    </w:p>
    <w:p w14:paraId="2E1D854B" w14:textId="6BB8FC38" w:rsidR="00A71984" w:rsidRPr="00061CF2" w:rsidRDefault="00A71984">
      <w:pPr>
        <w:widowControl/>
        <w:jc w:val="left"/>
        <w:rPr>
          <w:rFonts w:ascii="Times New Roman" w:hAnsi="Times New Roman" w:cs="Times New Roman"/>
          <w:sz w:val="22"/>
        </w:rPr>
      </w:pPr>
      <w:r w:rsidRPr="00061CF2">
        <w:rPr>
          <w:rFonts w:ascii="Times New Roman" w:hAnsi="Times New Roman" w:cs="Times New Roman"/>
          <w:sz w:val="22"/>
        </w:rPr>
        <w:br w:type="page"/>
      </w:r>
    </w:p>
    <w:p w14:paraId="13386761" w14:textId="5D4C061C" w:rsidR="000659E2" w:rsidRPr="00061CF2" w:rsidRDefault="00422A98" w:rsidP="000659E2">
      <w:pPr>
        <w:spacing w:line="360" w:lineRule="auto"/>
        <w:rPr>
          <w:rFonts w:ascii="Times New Roman" w:hAnsi="Times New Roman" w:cs="Times New Roman"/>
          <w:sz w:val="22"/>
        </w:rPr>
      </w:pPr>
      <w:r w:rsidRPr="00061CF2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 w:rsidR="00A71984" w:rsidRPr="00061CF2">
        <w:rPr>
          <w:rFonts w:ascii="Times New Roman" w:hAnsi="Times New Roman" w:cs="Times New Roman"/>
          <w:b/>
          <w:bCs/>
          <w:sz w:val="22"/>
        </w:rPr>
        <w:t>Table S</w:t>
      </w:r>
      <w:r w:rsidR="00CB2C59" w:rsidRPr="00061CF2">
        <w:rPr>
          <w:rFonts w:ascii="Times New Roman" w:hAnsi="Times New Roman" w:cs="Times New Roman"/>
          <w:b/>
          <w:bCs/>
          <w:sz w:val="22"/>
        </w:rPr>
        <w:t>2</w:t>
      </w:r>
      <w:r w:rsidR="00A71984" w:rsidRPr="00061CF2">
        <w:rPr>
          <w:rFonts w:ascii="Times New Roman" w:hAnsi="Times New Roman" w:cs="Times New Roman"/>
          <w:b/>
          <w:bCs/>
          <w:sz w:val="22"/>
        </w:rPr>
        <w:t>.</w:t>
      </w:r>
      <w:r w:rsidR="00A71984" w:rsidRPr="00061CF2">
        <w:rPr>
          <w:rFonts w:ascii="Times New Roman" w:hAnsi="Times New Roman" w:cs="Times New Roman"/>
          <w:sz w:val="22"/>
        </w:rPr>
        <w:t xml:space="preserve"> </w:t>
      </w:r>
      <w:r w:rsidRPr="00061CF2">
        <w:rPr>
          <w:rFonts w:ascii="Times New Roman" w:hAnsi="Times New Roman" w:cs="Times New Roman"/>
          <w:sz w:val="22"/>
        </w:rPr>
        <w:t>A</w:t>
      </w:r>
      <w:r w:rsidR="00A71984" w:rsidRPr="00061CF2">
        <w:rPr>
          <w:rFonts w:ascii="Times New Roman" w:hAnsi="Times New Roman" w:cs="Times New Roman"/>
          <w:sz w:val="22"/>
        </w:rPr>
        <w:t xml:space="preserve">nnotation enrichment </w:t>
      </w:r>
      <w:r w:rsidRPr="00061CF2">
        <w:rPr>
          <w:rFonts w:ascii="Times New Roman" w:hAnsi="Times New Roman" w:cs="Times New Roman"/>
          <w:sz w:val="22"/>
        </w:rPr>
        <w:t xml:space="preserve">analysis </w:t>
      </w:r>
      <w:r w:rsidR="00A71984" w:rsidRPr="00061CF2">
        <w:rPr>
          <w:rFonts w:ascii="Times New Roman" w:hAnsi="Times New Roman" w:cs="Times New Roman"/>
          <w:sz w:val="22"/>
        </w:rPr>
        <w:t>of</w:t>
      </w:r>
      <w:r w:rsidR="00585D62" w:rsidRPr="00061CF2">
        <w:rPr>
          <w:rFonts w:ascii="Times New Roman" w:hAnsi="Times New Roman" w:cs="Times New Roman"/>
          <w:sz w:val="22"/>
        </w:rPr>
        <w:t xml:space="preserve"> </w:t>
      </w:r>
      <w:r w:rsidRPr="00061CF2">
        <w:rPr>
          <w:rFonts w:ascii="Times New Roman" w:hAnsi="Times New Roman" w:cs="Times New Roman"/>
          <w:sz w:val="22"/>
        </w:rPr>
        <w:t>functional</w:t>
      </w:r>
      <w:r w:rsidR="00A71984" w:rsidRPr="00061CF2">
        <w:rPr>
          <w:rFonts w:ascii="Times New Roman" w:hAnsi="Times New Roman" w:cs="Times New Roman"/>
          <w:sz w:val="22"/>
        </w:rPr>
        <w:t xml:space="preserve"> gene</w:t>
      </w:r>
      <w:r w:rsidRPr="00061CF2">
        <w:rPr>
          <w:rFonts w:ascii="Times New Roman" w:hAnsi="Times New Roman" w:cs="Times New Roman"/>
          <w:sz w:val="22"/>
        </w:rPr>
        <w:t>s</w:t>
      </w:r>
      <w:r w:rsidR="00A71984" w:rsidRPr="00061CF2">
        <w:rPr>
          <w:rFonts w:ascii="Times New Roman" w:hAnsi="Times New Roman" w:cs="Times New Roman"/>
          <w:sz w:val="22"/>
        </w:rPr>
        <w:t xml:space="preserve"> in </w:t>
      </w:r>
      <w:r w:rsidRPr="00061CF2">
        <w:rPr>
          <w:rFonts w:ascii="Times New Roman" w:hAnsi="Times New Roman" w:cs="Times New Roman"/>
          <w:sz w:val="22"/>
        </w:rPr>
        <w:t xml:space="preserve">chromosomal </w:t>
      </w:r>
      <w:r w:rsidR="00A71984" w:rsidRPr="00061CF2">
        <w:rPr>
          <w:rFonts w:ascii="Times New Roman" w:hAnsi="Times New Roman" w:cs="Times New Roman"/>
          <w:sz w:val="22"/>
        </w:rPr>
        <w:t xml:space="preserve">segments with </w:t>
      </w:r>
      <w:r w:rsidRPr="00061CF2">
        <w:rPr>
          <w:rFonts w:ascii="Times New Roman" w:hAnsi="Times New Roman" w:cs="Times New Roman"/>
          <w:sz w:val="22"/>
        </w:rPr>
        <w:t>high (</w:t>
      </w:r>
      <m:oMath>
        <m:r>
          <w:rPr>
            <w:rFonts w:ascii="Cambria Math" w:hAnsi="Cambria Math" w:cs="Times New Roman"/>
            <w:sz w:val="22"/>
          </w:rPr>
          <m:t>≥50%</m:t>
        </m:r>
      </m:oMath>
      <w:r w:rsidRPr="00061CF2">
        <w:rPr>
          <w:rFonts w:ascii="Times New Roman" w:hAnsi="Times New Roman" w:cs="Times New Roman"/>
          <w:sz w:val="22"/>
        </w:rPr>
        <w:t>) Brahman breed proportions</w:t>
      </w:r>
      <w:r w:rsidR="000554CA" w:rsidRPr="00061CF2">
        <w:rPr>
          <w:rFonts w:ascii="Times New Roman" w:hAnsi="Times New Roman" w:cs="Times New Roman"/>
          <w:sz w:val="22"/>
        </w:rPr>
        <w:t xml:space="preserve"> </w:t>
      </w:r>
      <w:r w:rsidR="000554CA" w:rsidRPr="00061CF2">
        <w:rPr>
          <w:rFonts w:ascii="Times New Roman" w:hAnsi="Times New Roman" w:cs="Times New Roman"/>
          <w:sz w:val="22"/>
          <w:vertAlign w:val="superscript"/>
        </w:rPr>
        <w:t>1,2</w:t>
      </w:r>
    </w:p>
    <w:p w14:paraId="56E3E0EF" w14:textId="3E10824B" w:rsidR="003E028E" w:rsidRPr="00061CF2" w:rsidRDefault="003E028E" w:rsidP="000659E2">
      <w:pPr>
        <w:widowControl/>
        <w:spacing w:before="120"/>
        <w:jc w:val="left"/>
        <w:rPr>
          <w:rFonts w:ascii="Times New Roman" w:hAnsi="Times New Roman" w:cs="Times New Roman"/>
          <w:sz w:val="22"/>
        </w:rPr>
      </w:pPr>
    </w:p>
    <w:tbl>
      <w:tblPr>
        <w:tblW w:w="14040" w:type="dxa"/>
        <w:jc w:val="center"/>
        <w:tblLook w:val="04A0" w:firstRow="1" w:lastRow="0" w:firstColumn="1" w:lastColumn="0" w:noHBand="0" w:noVBand="1"/>
      </w:tblPr>
      <w:tblGrid>
        <w:gridCol w:w="4410"/>
        <w:gridCol w:w="1980"/>
        <w:gridCol w:w="1260"/>
        <w:gridCol w:w="1620"/>
        <w:gridCol w:w="1080"/>
        <w:gridCol w:w="1170"/>
        <w:gridCol w:w="990"/>
        <w:gridCol w:w="1530"/>
      </w:tblGrid>
      <w:tr w:rsidR="0001333F" w:rsidRPr="00061CF2" w14:paraId="2301EEB5" w14:textId="77777777" w:rsidTr="000E5071">
        <w:trPr>
          <w:trHeight w:val="340"/>
          <w:jc w:val="center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F04FF3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Term nam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7E3F0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Term I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02CAE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61CF2">
              <w:rPr>
                <w:rFonts w:ascii="Times New Roman" w:hAnsi="Times New Roman" w:cs="Times New Roman"/>
                <w:sz w:val="22"/>
              </w:rPr>
              <w:t>P_adj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ED56B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-log10(</w:t>
            </w:r>
            <w:proofErr w:type="spellStart"/>
            <w:r w:rsidRPr="00061CF2">
              <w:rPr>
                <w:rFonts w:ascii="Times New Roman" w:hAnsi="Times New Roman" w:cs="Times New Roman"/>
                <w:sz w:val="22"/>
              </w:rPr>
              <w:t>P_adj</w:t>
            </w:r>
            <w:proofErr w:type="spellEnd"/>
            <w:r w:rsidRPr="00061CF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E6247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61CF2">
              <w:rPr>
                <w:rFonts w:ascii="Times New Roman" w:hAnsi="Times New Roman" w:cs="Times New Roman"/>
                <w:sz w:val="22"/>
              </w:rPr>
              <w:t>N_Term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D3A06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61CF2">
              <w:rPr>
                <w:rFonts w:ascii="Times New Roman" w:hAnsi="Times New Roman" w:cs="Times New Roman"/>
                <w:sz w:val="22"/>
              </w:rPr>
              <w:t>N_Query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7D829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61CF2">
              <w:rPr>
                <w:rFonts w:ascii="Times New Roman" w:hAnsi="Times New Roman" w:cs="Times New Roman"/>
                <w:sz w:val="22"/>
              </w:rPr>
              <w:t>N_Inter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C90F6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61CF2">
              <w:rPr>
                <w:rFonts w:ascii="Times New Roman" w:hAnsi="Times New Roman" w:cs="Times New Roman"/>
                <w:sz w:val="22"/>
              </w:rPr>
              <w:t>N_domain</w:t>
            </w:r>
            <w:proofErr w:type="spellEnd"/>
          </w:p>
        </w:tc>
      </w:tr>
      <w:tr w:rsidR="0001333F" w:rsidRPr="00061CF2" w14:paraId="30AB01F8" w14:textId="77777777" w:rsidTr="000E5071">
        <w:trPr>
          <w:trHeight w:val="340"/>
          <w:jc w:val="center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F5838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lysozyme activit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143D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GO:000379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5554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7.89E-0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6A4F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4.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16AB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59E9" w14:textId="1F1EAC0D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,02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3DE7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7CF0" w14:textId="42FE5CB3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7,921</w:t>
            </w:r>
          </w:p>
        </w:tc>
      </w:tr>
      <w:tr w:rsidR="0001333F" w:rsidRPr="00061CF2" w14:paraId="469E2F79" w14:textId="77777777" w:rsidTr="000E5071">
        <w:trPr>
          <w:trHeight w:val="34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74775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peptidoglycan muralytic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2E78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GO:00617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78B4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6.56E-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5354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3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915C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5A14" w14:textId="76BB2FFB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,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7B12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3828" w14:textId="333724DC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7,921</w:t>
            </w:r>
          </w:p>
        </w:tc>
      </w:tr>
      <w:tr w:rsidR="0001333F" w:rsidRPr="00061CF2" w14:paraId="70BC9CB9" w14:textId="77777777" w:rsidTr="000E5071">
        <w:trPr>
          <w:trHeight w:val="34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FFFBC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serine-type endopeptidase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B3C6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GO:00042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A305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2.44E-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ECD4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2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5E28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CF8B" w14:textId="062CB868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,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C503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E2CE" w14:textId="658DD0A1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7,921</w:t>
            </w:r>
          </w:p>
        </w:tc>
      </w:tr>
      <w:tr w:rsidR="0001333F" w:rsidRPr="00061CF2" w14:paraId="38D5DB03" w14:textId="77777777" w:rsidTr="000E5071">
        <w:trPr>
          <w:trHeight w:val="34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565A3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catalytic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E9F8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GO:00038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9B13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6.77E-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E26C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2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1DC0" w14:textId="028853AA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5,3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4AC2" w14:textId="7CAB29F2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,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BF8E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3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8493" w14:textId="0C899FFC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7,921</w:t>
            </w:r>
          </w:p>
        </w:tc>
      </w:tr>
      <w:tr w:rsidR="0001333F" w:rsidRPr="00061CF2" w14:paraId="0A9444DE" w14:textId="77777777" w:rsidTr="000E5071">
        <w:trPr>
          <w:trHeight w:val="34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FD33C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serine-type peptidase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9A22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GO:00082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F593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9.54E-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DF79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DAFB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A79A" w14:textId="4D7523A5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,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7F4F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D4AA" w14:textId="16CB44D1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7,921</w:t>
            </w:r>
          </w:p>
        </w:tc>
      </w:tr>
      <w:tr w:rsidR="0001333F" w:rsidRPr="00061CF2" w14:paraId="6A54E38E" w14:textId="77777777" w:rsidTr="000E5071">
        <w:trPr>
          <w:trHeight w:val="34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2BA95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serine hydrolase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E056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GO:00171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26FA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.49E-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EF3C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7CEE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8FC6" w14:textId="21E55F2A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,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8C8E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CD2C" w14:textId="0F1BB73B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7,921</w:t>
            </w:r>
          </w:p>
        </w:tc>
      </w:tr>
      <w:tr w:rsidR="0001333F" w:rsidRPr="00061CF2" w14:paraId="2C4C7A54" w14:textId="77777777" w:rsidTr="000E5071">
        <w:trPr>
          <w:trHeight w:val="34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A9EDE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endopeptidase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9427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GO:00041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460D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2.76E-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4F2B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F491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4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579D" w14:textId="77808926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,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DBF4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0923" w14:textId="355119D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7,921</w:t>
            </w:r>
          </w:p>
        </w:tc>
      </w:tr>
      <w:tr w:rsidR="0001333F" w:rsidRPr="00061CF2" w14:paraId="17A0214D" w14:textId="77777777" w:rsidTr="000E5071">
        <w:trPr>
          <w:trHeight w:val="68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DB0AD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hydrolase activity, hydrolyzing O-glycosyl compound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8D3F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GO:00045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B721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4.70E-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2F9A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ECC8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7EB0" w14:textId="191A6E2B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,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EB19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EAA9" w14:textId="03592AEB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7,921</w:t>
            </w:r>
          </w:p>
        </w:tc>
      </w:tr>
      <w:tr w:rsidR="0001333F" w:rsidRPr="00061CF2" w14:paraId="59BD77AE" w14:textId="77777777" w:rsidTr="000E5071">
        <w:trPr>
          <w:trHeight w:val="34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A3A85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keratin fila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FF51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GO:0045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C222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.22E-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67FF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4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6CB8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8277" w14:textId="260128BC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,0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1533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3D0A" w14:textId="0ED03CBC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9,011</w:t>
            </w:r>
          </w:p>
        </w:tc>
      </w:tr>
      <w:tr w:rsidR="0001333F" w:rsidRPr="00061CF2" w14:paraId="470FB4AB" w14:textId="77777777" w:rsidTr="000E5071">
        <w:trPr>
          <w:trHeight w:val="34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54040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intermediate filament cytoskelet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C29F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GO:0045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32C3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9.03E-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5D59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3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F892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DFB0" w14:textId="15848838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,0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5D4D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F7D7" w14:textId="65B6B716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9,011</w:t>
            </w:r>
          </w:p>
        </w:tc>
      </w:tr>
      <w:tr w:rsidR="0001333F" w:rsidRPr="00061CF2" w14:paraId="463C4CCF" w14:textId="77777777" w:rsidTr="000E5071">
        <w:trPr>
          <w:trHeight w:val="34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2DB7D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intermediate fila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1C4E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GO:00058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CAA2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.03E-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6AB6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2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BB5B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79D5" w14:textId="186A909B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,0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D02C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0220" w14:textId="2D9AA913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9,011</w:t>
            </w:r>
          </w:p>
        </w:tc>
      </w:tr>
      <w:tr w:rsidR="0001333F" w:rsidRPr="00061CF2" w14:paraId="311C6625" w14:textId="77777777" w:rsidTr="000E5071">
        <w:trPr>
          <w:trHeight w:val="34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B6A1C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supramolecular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5D88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GO:00990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0E6F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5.43E-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A4F9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5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A69E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8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E426" w14:textId="4B3A4FFE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,0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5D18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5302" w14:textId="21550ED4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9,011</w:t>
            </w:r>
          </w:p>
        </w:tc>
      </w:tr>
      <w:tr w:rsidR="0001333F" w:rsidRPr="00061CF2" w14:paraId="288101FE" w14:textId="77777777" w:rsidTr="000E5071">
        <w:trPr>
          <w:trHeight w:val="34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75B01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polymeric cytoskeletal fib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0CBB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GO:00995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33D4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7.09E-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3A50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5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D0EC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4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E0F9" w14:textId="171B9A45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,0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9862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BEF8" w14:textId="57269515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9,011</w:t>
            </w:r>
          </w:p>
        </w:tc>
      </w:tr>
      <w:tr w:rsidR="0001333F" w:rsidRPr="00061CF2" w14:paraId="5D2B2B13" w14:textId="77777777" w:rsidTr="000E5071">
        <w:trPr>
          <w:trHeight w:val="34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63534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supramolecular polym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F41D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GO:00990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EFD9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2.13E-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4693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4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613A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6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B03C" w14:textId="18F9F820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,0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B030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D25D" w14:textId="7E323E10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9,011</w:t>
            </w:r>
          </w:p>
        </w:tc>
      </w:tr>
      <w:tr w:rsidR="0001333F" w:rsidRPr="00061CF2" w14:paraId="476DCA8D" w14:textId="77777777" w:rsidTr="000E5071">
        <w:trPr>
          <w:trHeight w:val="34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06A51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cytoskelet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8D46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GO:00058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AD32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6.21E-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06D1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4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6DD9" w14:textId="4746CF3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,6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E336" w14:textId="48B099CC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,0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9675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12D8" w14:textId="6883DA2E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9,011</w:t>
            </w:r>
          </w:p>
        </w:tc>
      </w:tr>
      <w:tr w:rsidR="0001333F" w:rsidRPr="00061CF2" w14:paraId="4E2BF98B" w14:textId="77777777" w:rsidTr="000E5071">
        <w:trPr>
          <w:trHeight w:val="34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05425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lastRenderedPageBreak/>
              <w:t>supramolecular fib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EFDF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GO:00995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3573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6.23E-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44C8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4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9BD9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6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C2F4" w14:textId="3A090D76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,0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CC6E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5DDF" w14:textId="255605FB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9,011</w:t>
            </w:r>
          </w:p>
        </w:tc>
      </w:tr>
      <w:tr w:rsidR="0001333F" w:rsidRPr="00061CF2" w14:paraId="120B134A" w14:textId="77777777" w:rsidTr="000E5071">
        <w:trPr>
          <w:trHeight w:val="34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138EB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MHC class II protein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46AC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GO:00426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E9E8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5.93E-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56AD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2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0C2E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18AD" w14:textId="0856465B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,0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8821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2751" w14:textId="70303DE8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9,011</w:t>
            </w:r>
          </w:p>
        </w:tc>
      </w:tr>
      <w:tr w:rsidR="0001333F" w:rsidRPr="00061CF2" w14:paraId="76FDB8C3" w14:textId="77777777" w:rsidTr="000E5071">
        <w:trPr>
          <w:trHeight w:val="34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FAE96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MHC protein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8CE0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GO:00426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6C28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8.47E-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FAE6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2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FE28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0BA3" w14:textId="70D5C668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,0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5484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1FCC" w14:textId="05C3D150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9,011</w:t>
            </w:r>
          </w:p>
        </w:tc>
      </w:tr>
      <w:tr w:rsidR="0001333F" w:rsidRPr="00061CF2" w14:paraId="39BBCC57" w14:textId="77777777" w:rsidTr="000E5071">
        <w:trPr>
          <w:trHeight w:val="34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60101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cytopla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806B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GO:00057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68DB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2.58E-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672F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56CE" w14:textId="53DC58C8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8,3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09C7" w14:textId="54296A35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,0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1BB2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5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2DA4" w14:textId="4441B06C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9,011</w:t>
            </w:r>
          </w:p>
        </w:tc>
      </w:tr>
      <w:tr w:rsidR="0001333F" w:rsidRPr="00061CF2" w14:paraId="755DFA7E" w14:textId="77777777" w:rsidTr="000E5071">
        <w:trPr>
          <w:trHeight w:val="34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AF554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Type I diabetes melli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7B8B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KEGG:049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7037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4.55E-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DD66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3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6FC9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7B23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5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D724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496E" w14:textId="7E661264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7,941</w:t>
            </w:r>
          </w:p>
        </w:tc>
      </w:tr>
      <w:tr w:rsidR="0001333F" w:rsidRPr="00061CF2" w14:paraId="18633878" w14:textId="77777777" w:rsidTr="000E5071">
        <w:trPr>
          <w:trHeight w:val="34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FA597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Allograft reje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6866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KEGG:053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E307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9.72E-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5272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3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9D27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D4C8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5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E0E8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25D6" w14:textId="2CDC735A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7,941</w:t>
            </w:r>
          </w:p>
        </w:tc>
      </w:tr>
      <w:tr w:rsidR="0001333F" w:rsidRPr="00061CF2" w14:paraId="28EB0449" w14:textId="77777777" w:rsidTr="000E5071">
        <w:trPr>
          <w:trHeight w:val="34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A1023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Graft-versus-host dise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DF90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KEGG:053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70C8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2.40E-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577C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2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1E0A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5859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5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2BB1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0B93" w14:textId="20420243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7,941</w:t>
            </w:r>
          </w:p>
        </w:tc>
      </w:tr>
      <w:tr w:rsidR="0001333F" w:rsidRPr="00061CF2" w14:paraId="0EAA8DB8" w14:textId="77777777" w:rsidTr="000E5071">
        <w:trPr>
          <w:trHeight w:val="34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01DFD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Autoimmune thyroid dise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58F7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KEGG:053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BE58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2.38E-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FBCD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CC66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58AC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5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7C73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29F0" w14:textId="1F5D9185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7,941</w:t>
            </w:r>
          </w:p>
        </w:tc>
      </w:tr>
      <w:tr w:rsidR="0001333F" w:rsidRPr="00061CF2" w14:paraId="44CF7DB1" w14:textId="77777777" w:rsidTr="000E5071">
        <w:trPr>
          <w:trHeight w:val="34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B81CB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Thiamine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1A32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KEGG:007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B4A5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4.60E-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1EE5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01E6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8BB4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5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463F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87CD" w14:textId="63A4523D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7,941</w:t>
            </w:r>
          </w:p>
        </w:tc>
      </w:tr>
      <w:tr w:rsidR="0001333F" w:rsidRPr="00061CF2" w14:paraId="6D48FE01" w14:textId="77777777" w:rsidTr="000E5071">
        <w:trPr>
          <w:trHeight w:val="34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5CE4F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Keratiniz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92D3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061CF2">
              <w:rPr>
                <w:rFonts w:ascii="Times New Roman" w:hAnsi="Times New Roman" w:cs="Times New Roman"/>
                <w:sz w:val="22"/>
              </w:rPr>
              <w:t>REAC:R</w:t>
            </w:r>
            <w:proofErr w:type="gramEnd"/>
            <w:r w:rsidRPr="00061CF2">
              <w:rPr>
                <w:rFonts w:ascii="Times New Roman" w:hAnsi="Times New Roman" w:cs="Times New Roman"/>
                <w:sz w:val="22"/>
              </w:rPr>
              <w:t>-BTA-68055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9898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2.21E-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E74B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5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0D8C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A3E1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3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B77E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44ED" w14:textId="31F3CD78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4,894</w:t>
            </w:r>
          </w:p>
        </w:tc>
      </w:tr>
      <w:tr w:rsidR="0001333F" w:rsidRPr="00061CF2" w14:paraId="54602067" w14:textId="77777777" w:rsidTr="000E5071">
        <w:trPr>
          <w:trHeight w:val="340"/>
          <w:jc w:val="center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4455843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Developmental Biology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CB66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061CF2">
              <w:rPr>
                <w:rFonts w:ascii="Times New Roman" w:hAnsi="Times New Roman" w:cs="Times New Roman"/>
                <w:sz w:val="22"/>
              </w:rPr>
              <w:t>REAC:R</w:t>
            </w:r>
            <w:proofErr w:type="gramEnd"/>
            <w:r w:rsidRPr="00061CF2">
              <w:rPr>
                <w:rFonts w:ascii="Times New Roman" w:hAnsi="Times New Roman" w:cs="Times New Roman"/>
                <w:sz w:val="22"/>
              </w:rPr>
              <w:t>-BTA-126673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BF5A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.74E-0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BB7C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.7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4B15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20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1F98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32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088C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C624" w14:textId="711E503A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4,894</w:t>
            </w:r>
          </w:p>
        </w:tc>
      </w:tr>
      <w:tr w:rsidR="0001333F" w:rsidRPr="00061CF2" w14:paraId="7D3A9646" w14:textId="77777777" w:rsidTr="000E5071">
        <w:trPr>
          <w:trHeight w:val="340"/>
          <w:jc w:val="center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C7FAA5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Pathogenic Escherichia coli infec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73CA5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061CF2">
              <w:rPr>
                <w:rFonts w:ascii="Times New Roman" w:hAnsi="Times New Roman" w:cs="Times New Roman"/>
                <w:sz w:val="22"/>
              </w:rPr>
              <w:t>WP:WP</w:t>
            </w:r>
            <w:proofErr w:type="gramEnd"/>
            <w:r w:rsidRPr="00061CF2">
              <w:rPr>
                <w:rFonts w:ascii="Times New Roman" w:hAnsi="Times New Roman" w:cs="Times New Roman"/>
                <w:sz w:val="22"/>
              </w:rPr>
              <w:t>31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E6255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3.97E-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F08ED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.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67931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41867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2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90BD3" w14:textId="77777777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7606B" w14:textId="32F8C6E5" w:rsidR="0001333F" w:rsidRPr="00061CF2" w:rsidRDefault="0001333F" w:rsidP="0001333F">
            <w:pPr>
              <w:widowControl/>
              <w:spacing w:before="120"/>
              <w:jc w:val="left"/>
              <w:rPr>
                <w:rFonts w:ascii="Times New Roman" w:hAnsi="Times New Roman" w:cs="Times New Roman"/>
                <w:sz w:val="22"/>
              </w:rPr>
            </w:pPr>
            <w:r w:rsidRPr="00061CF2">
              <w:rPr>
                <w:rFonts w:ascii="Times New Roman" w:hAnsi="Times New Roman" w:cs="Times New Roman"/>
                <w:sz w:val="22"/>
              </w:rPr>
              <w:t>3,688</w:t>
            </w:r>
          </w:p>
        </w:tc>
      </w:tr>
    </w:tbl>
    <w:p w14:paraId="2292D9EE" w14:textId="4003F8B7" w:rsidR="00E91BAE" w:rsidRPr="00061CF2" w:rsidRDefault="000554CA" w:rsidP="0001333F">
      <w:pPr>
        <w:widowControl/>
        <w:spacing w:before="120"/>
        <w:jc w:val="left"/>
        <w:rPr>
          <w:rFonts w:ascii="Times New Roman" w:hAnsi="Times New Roman" w:cs="Times New Roman"/>
          <w:sz w:val="22"/>
        </w:rPr>
      </w:pPr>
      <w:r w:rsidRPr="00061CF2">
        <w:rPr>
          <w:rFonts w:ascii="Times New Roman" w:hAnsi="Times New Roman" w:cs="Times New Roman"/>
          <w:sz w:val="22"/>
          <w:vertAlign w:val="superscript"/>
        </w:rPr>
        <w:t>1</w:t>
      </w:r>
      <w:r w:rsidRPr="00061CF2">
        <w:rPr>
          <w:rFonts w:ascii="Times New Roman" w:hAnsi="Times New Roman" w:cs="Times New Roman"/>
          <w:sz w:val="22"/>
        </w:rPr>
        <w:t xml:space="preserve"> </w:t>
      </w:r>
      <w:r w:rsidR="000659E2" w:rsidRPr="00061CF2">
        <w:rPr>
          <w:rFonts w:ascii="Times New Roman" w:hAnsi="Times New Roman" w:cs="Times New Roman"/>
          <w:sz w:val="22"/>
        </w:rPr>
        <w:t>P = adjusted P value</w:t>
      </w:r>
      <w:r w:rsidR="003E028E" w:rsidRPr="00061CF2">
        <w:rPr>
          <w:rFonts w:ascii="Times New Roman" w:hAnsi="Times New Roman" w:cs="Times New Roman"/>
          <w:sz w:val="22"/>
        </w:rPr>
        <w:t xml:space="preserve"> by Bonferroni correction of multiple tests.</w:t>
      </w:r>
    </w:p>
    <w:p w14:paraId="2DE5CD54" w14:textId="2B6E4BCF" w:rsidR="0001333F" w:rsidRPr="00061CF2" w:rsidRDefault="000554CA" w:rsidP="0001333F">
      <w:pPr>
        <w:widowControl/>
        <w:spacing w:before="120"/>
        <w:jc w:val="left"/>
        <w:rPr>
          <w:rFonts w:ascii="Times New Roman" w:hAnsi="Times New Roman" w:cs="Times New Roman"/>
          <w:sz w:val="22"/>
        </w:rPr>
      </w:pPr>
      <w:r w:rsidRPr="00061CF2">
        <w:rPr>
          <w:rFonts w:ascii="Times New Roman" w:hAnsi="Times New Roman" w:cs="Times New Roman"/>
          <w:sz w:val="22"/>
          <w:vertAlign w:val="superscript"/>
        </w:rPr>
        <w:t>2</w:t>
      </w:r>
      <w:r w:rsidRPr="00061CF2">
        <w:rPr>
          <w:rFonts w:ascii="Times New Roman" w:hAnsi="Times New Roman" w:cs="Times New Roman"/>
          <w:sz w:val="22"/>
        </w:rPr>
        <w:t xml:space="preserve"> </w:t>
      </w:r>
      <w:proofErr w:type="spellStart"/>
      <w:r w:rsidR="0001333F" w:rsidRPr="00061CF2">
        <w:rPr>
          <w:rFonts w:ascii="Times New Roman" w:hAnsi="Times New Roman" w:cs="Times New Roman"/>
          <w:sz w:val="22"/>
        </w:rPr>
        <w:t>N_Term</w:t>
      </w:r>
      <w:proofErr w:type="spellEnd"/>
      <w:r w:rsidR="0001333F" w:rsidRPr="00061CF2">
        <w:rPr>
          <w:rFonts w:ascii="Times New Roman" w:hAnsi="Times New Roman" w:cs="Times New Roman"/>
          <w:sz w:val="22"/>
        </w:rPr>
        <w:tab/>
        <w:t xml:space="preserve">= number of terms; </w:t>
      </w:r>
      <w:proofErr w:type="spellStart"/>
      <w:r w:rsidR="0001333F" w:rsidRPr="00061CF2">
        <w:rPr>
          <w:rFonts w:ascii="Times New Roman" w:hAnsi="Times New Roman" w:cs="Times New Roman"/>
          <w:sz w:val="22"/>
        </w:rPr>
        <w:t>N_Query</w:t>
      </w:r>
      <w:proofErr w:type="spellEnd"/>
      <w:r w:rsidR="0001333F" w:rsidRPr="00061CF2">
        <w:rPr>
          <w:rFonts w:ascii="Times New Roman" w:hAnsi="Times New Roman" w:cs="Times New Roman"/>
          <w:sz w:val="22"/>
        </w:rPr>
        <w:t xml:space="preserve"> = number of queries;</w:t>
      </w:r>
      <w:r w:rsidR="0001333F" w:rsidRPr="00061CF2">
        <w:rPr>
          <w:rFonts w:ascii="Times New Roman" w:hAnsi="Times New Roman" w:cs="Times New Roman"/>
          <w:sz w:val="22"/>
        </w:rPr>
        <w:tab/>
      </w:r>
      <w:proofErr w:type="spellStart"/>
      <w:r w:rsidR="0001333F" w:rsidRPr="00061CF2">
        <w:rPr>
          <w:rFonts w:ascii="Times New Roman" w:hAnsi="Times New Roman" w:cs="Times New Roman"/>
          <w:sz w:val="22"/>
        </w:rPr>
        <w:t>N_Inter</w:t>
      </w:r>
      <w:proofErr w:type="spellEnd"/>
      <w:r w:rsidR="0001333F" w:rsidRPr="00061CF2">
        <w:rPr>
          <w:rFonts w:ascii="Times New Roman" w:hAnsi="Times New Roman" w:cs="Times New Roman"/>
          <w:sz w:val="22"/>
        </w:rPr>
        <w:t xml:space="preserve"> = number of intersections; </w:t>
      </w:r>
      <w:proofErr w:type="spellStart"/>
      <w:r w:rsidR="0001333F" w:rsidRPr="00061CF2">
        <w:rPr>
          <w:rFonts w:ascii="Times New Roman" w:hAnsi="Times New Roman" w:cs="Times New Roman"/>
          <w:sz w:val="22"/>
        </w:rPr>
        <w:t>N_domain</w:t>
      </w:r>
      <w:proofErr w:type="spellEnd"/>
      <w:r w:rsidR="0001333F" w:rsidRPr="00061CF2">
        <w:rPr>
          <w:rFonts w:ascii="Times New Roman" w:hAnsi="Times New Roman" w:cs="Times New Roman"/>
          <w:sz w:val="22"/>
        </w:rPr>
        <w:t xml:space="preserve"> = number of effective </w:t>
      </w:r>
      <w:proofErr w:type="spellStart"/>
      <w:r w:rsidR="0001333F" w:rsidRPr="00061CF2">
        <w:rPr>
          <w:rFonts w:ascii="Times New Roman" w:hAnsi="Times New Roman" w:cs="Times New Roman"/>
          <w:sz w:val="22"/>
        </w:rPr>
        <w:t>domians</w:t>
      </w:r>
      <w:proofErr w:type="spellEnd"/>
      <w:r w:rsidR="0001333F" w:rsidRPr="00061CF2">
        <w:rPr>
          <w:rFonts w:ascii="Times New Roman" w:hAnsi="Times New Roman" w:cs="Times New Roman"/>
          <w:sz w:val="22"/>
        </w:rPr>
        <w:t>.</w:t>
      </w:r>
    </w:p>
    <w:p w14:paraId="24CEFC49" w14:textId="77777777" w:rsidR="00E91BAE" w:rsidRPr="00061CF2" w:rsidRDefault="00E91BAE" w:rsidP="000659E2">
      <w:pPr>
        <w:widowControl/>
        <w:spacing w:before="120"/>
        <w:jc w:val="left"/>
        <w:rPr>
          <w:rFonts w:ascii="Times New Roman" w:hAnsi="Times New Roman" w:cs="Times New Roman"/>
          <w:sz w:val="22"/>
        </w:rPr>
      </w:pPr>
    </w:p>
    <w:p w14:paraId="04AACA98" w14:textId="0150BEEF" w:rsidR="00E91BAE" w:rsidRPr="00061CF2" w:rsidRDefault="00E91BAE" w:rsidP="00E91BAE">
      <w:pPr>
        <w:widowControl/>
        <w:spacing w:before="120"/>
        <w:jc w:val="left"/>
        <w:rPr>
          <w:rFonts w:ascii="Times New Roman" w:hAnsi="Times New Roman" w:cs="Times New Roman"/>
          <w:sz w:val="22"/>
        </w:rPr>
      </w:pPr>
      <w:r w:rsidRPr="00061CF2">
        <w:rPr>
          <w:rFonts w:ascii="Times New Roman" w:hAnsi="Times New Roman" w:cs="Times New Roman"/>
          <w:sz w:val="22"/>
        </w:rPr>
        <w:br w:type="page"/>
      </w:r>
    </w:p>
    <w:p w14:paraId="72215861" w14:textId="57E2602F" w:rsidR="00A71984" w:rsidRPr="00061CF2" w:rsidRDefault="00422A98" w:rsidP="00E91BAE">
      <w:pPr>
        <w:widowControl/>
        <w:spacing w:before="120"/>
        <w:jc w:val="left"/>
        <w:rPr>
          <w:rFonts w:ascii="Times New Roman" w:hAnsi="Times New Roman" w:cs="Times New Roman"/>
          <w:sz w:val="22"/>
        </w:rPr>
      </w:pPr>
      <w:r w:rsidRPr="00061CF2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 w:rsidR="0048641A" w:rsidRPr="00061CF2">
        <w:rPr>
          <w:rFonts w:ascii="Times New Roman" w:hAnsi="Times New Roman" w:cs="Times New Roman"/>
          <w:b/>
          <w:bCs/>
          <w:sz w:val="22"/>
        </w:rPr>
        <w:t>Table S</w:t>
      </w:r>
      <w:r w:rsidR="00CB2C59" w:rsidRPr="00061CF2">
        <w:rPr>
          <w:rFonts w:ascii="Times New Roman" w:hAnsi="Times New Roman" w:cs="Times New Roman"/>
          <w:b/>
          <w:bCs/>
          <w:sz w:val="22"/>
        </w:rPr>
        <w:t>3</w:t>
      </w:r>
      <w:r w:rsidR="0048641A" w:rsidRPr="00061CF2">
        <w:rPr>
          <w:rFonts w:ascii="Times New Roman" w:hAnsi="Times New Roman" w:cs="Times New Roman"/>
          <w:b/>
          <w:bCs/>
          <w:sz w:val="22"/>
        </w:rPr>
        <w:t>.</w:t>
      </w:r>
      <w:r w:rsidR="00E412B4" w:rsidRPr="00061CF2">
        <w:rPr>
          <w:rFonts w:ascii="Times New Roman" w:hAnsi="Times New Roman" w:cs="Times New Roman"/>
          <w:sz w:val="22"/>
        </w:rPr>
        <w:t xml:space="preserve"> </w:t>
      </w:r>
      <w:r w:rsidR="00E91BAE" w:rsidRPr="00061CF2">
        <w:rPr>
          <w:rFonts w:ascii="Times New Roman" w:hAnsi="Times New Roman" w:cs="Times New Roman"/>
          <w:sz w:val="22"/>
        </w:rPr>
        <w:t>Examples</w:t>
      </w:r>
      <w:r w:rsidR="00E412B4" w:rsidRPr="00061CF2">
        <w:rPr>
          <w:rFonts w:ascii="Times New Roman" w:hAnsi="Times New Roman" w:cs="Times New Roman"/>
          <w:sz w:val="22"/>
        </w:rPr>
        <w:t xml:space="preserve"> of </w:t>
      </w:r>
      <w:r w:rsidR="00E91BAE" w:rsidRPr="00061CF2">
        <w:rPr>
          <w:rFonts w:ascii="Times New Roman" w:hAnsi="Times New Roman" w:cs="Times New Roman"/>
          <w:sz w:val="22"/>
        </w:rPr>
        <w:t>reported</w:t>
      </w:r>
      <w:r w:rsidR="00E412B4" w:rsidRPr="00061CF2">
        <w:rPr>
          <w:rFonts w:ascii="Times New Roman" w:hAnsi="Times New Roman" w:cs="Times New Roman"/>
          <w:sz w:val="22"/>
        </w:rPr>
        <w:t xml:space="preserve"> QTLs in</w:t>
      </w:r>
      <w:r w:rsidR="00E91BAE" w:rsidRPr="00061CF2">
        <w:rPr>
          <w:rFonts w:ascii="Times New Roman" w:hAnsi="Times New Roman" w:cs="Times New Roman"/>
          <w:sz w:val="22"/>
        </w:rPr>
        <w:t xml:space="preserve"> chromosomal</w:t>
      </w:r>
      <w:r w:rsidR="00E412B4" w:rsidRPr="00061CF2">
        <w:rPr>
          <w:rFonts w:ascii="Times New Roman" w:hAnsi="Times New Roman" w:cs="Times New Roman"/>
          <w:sz w:val="22"/>
        </w:rPr>
        <w:t xml:space="preserve"> regions with high Angus or Brahman</w:t>
      </w:r>
      <w:r w:rsidR="00E91BAE" w:rsidRPr="00061CF2">
        <w:rPr>
          <w:rFonts w:ascii="Times New Roman" w:hAnsi="Times New Roman" w:cs="Times New Roman"/>
          <w:sz w:val="22"/>
        </w:rPr>
        <w:t xml:space="preserve"> breed proportions</w:t>
      </w:r>
    </w:p>
    <w:p w14:paraId="131CCED7" w14:textId="77777777" w:rsidR="00422A98" w:rsidRPr="00061CF2" w:rsidRDefault="00422A98" w:rsidP="00E91BAE">
      <w:pPr>
        <w:widowControl/>
        <w:spacing w:before="120"/>
        <w:jc w:val="left"/>
        <w:rPr>
          <w:rFonts w:ascii="Times New Roman" w:hAnsi="Times New Roman" w:cs="Times New Roman"/>
          <w:sz w:val="22"/>
        </w:rPr>
      </w:pPr>
    </w:p>
    <w:tbl>
      <w:tblPr>
        <w:tblW w:w="11940" w:type="dxa"/>
        <w:jc w:val="center"/>
        <w:tblLook w:val="04A0" w:firstRow="1" w:lastRow="0" w:firstColumn="1" w:lastColumn="0" w:noHBand="0" w:noVBand="1"/>
      </w:tblPr>
      <w:tblGrid>
        <w:gridCol w:w="1341"/>
        <w:gridCol w:w="974"/>
        <w:gridCol w:w="1300"/>
        <w:gridCol w:w="1400"/>
        <w:gridCol w:w="3820"/>
        <w:gridCol w:w="1800"/>
        <w:gridCol w:w="1480"/>
      </w:tblGrid>
      <w:tr w:rsidR="00643C8A" w:rsidRPr="00061CF2" w14:paraId="27085D2F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2082B" w14:textId="77777777" w:rsidR="00643C8A" w:rsidRPr="00061CF2" w:rsidRDefault="00643C8A" w:rsidP="00A776A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r:segment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02EA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gus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B0FD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rahman%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A998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osition, Mb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05FE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ai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CF46C" w14:textId="62FC41B2" w:rsidR="00643C8A" w:rsidRPr="00061CF2" w:rsidRDefault="00A776A9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99E3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UBMED ID</w:t>
            </w:r>
          </w:p>
        </w:tc>
      </w:tr>
      <w:tr w:rsidR="00643C8A" w:rsidRPr="00061CF2" w14:paraId="2D1E711F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917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:7-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6CD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2.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AD2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642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2-10.25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C08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dy weight (weaning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7E3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006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6BFC66F0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817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:35-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657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02C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CB5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4.56-43.4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AFA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 weigh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6419" w14:textId="6C0454A9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14A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5E4BCAC0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E82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918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2AE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B15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2.08-55.9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27A3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 weigh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4C70" w14:textId="27D5BB2B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55A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13ACA748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201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BAE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A0E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BE1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2.08-55.9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C32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dy weight (weanin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B0D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1E9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1E05E89C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248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87A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4E1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5BC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2.08-55.9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236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dy weight (birth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FEE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F80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52417C12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730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:68-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A80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1D5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463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4.09-82.3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6B4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 weigh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E2A6" w14:textId="60A89E64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D71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7C890948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90A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803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334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B89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4.09-82.3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15E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lving 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577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69D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60F090FE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FC4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bookmarkStart w:id="0" w:name="RANGE!B10"/>
            <w:bookmarkStart w:id="1" w:name="_Hlk114457166"/>
            <w:bookmarkEnd w:id="0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0F13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0DF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84B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4.09-82.3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55B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dy weight (matur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2F0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592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27948086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551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24A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F79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CB9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4.09-73.1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767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dy weight (birth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6A73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B8F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389D7C41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4F4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0BE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07E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A7A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4.09-73.1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3B6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dy weight (yearlin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F62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E2E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  <w:bookmarkEnd w:id="1"/>
          </w:p>
        </w:tc>
      </w:tr>
      <w:tr w:rsidR="00643C8A" w:rsidRPr="00061CF2" w14:paraId="566B7F74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964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819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BA33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E92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4.09-73.1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5B7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ight (matur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77D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2363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594FC06D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73F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70A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407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A71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4.09-82.3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199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issimus muscle are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6FA1" w14:textId="2F63D800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28B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3F3CD1A2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034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:73-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421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5123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6AF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4.09-82.3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F82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 weigh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682E" w14:textId="76F276DC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8F6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6996D6FD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19A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FC4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285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E893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4.09-82.3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2E1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lving 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D8C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977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7B1217AB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9B4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A85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395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99A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4.09-82.3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1D0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dy weight (matur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06A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491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1A0BE560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FD2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6DC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F54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F95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4.09-73.1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4AB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dy weight (birth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1CF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70E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102A248F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41B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831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FEB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712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4.09-73.1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AC8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dy weight (yearlin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815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D473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10578F7B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413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B3F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E94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9E9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4.09-73.1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DCB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ight (matur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5F1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120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6A85A827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1B9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CC7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01A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9ED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4.09-82.3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6DE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issimus muscle are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21EA" w14:textId="77BEF962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F68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7D7AEECF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DDD3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:76-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B29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CA2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2E9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4.09-82.3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1AB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 weigh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8E23" w14:textId="538FA1D6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9C4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57D768F6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830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22F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8C8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5B0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4.09-82.3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088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lving 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A77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4F3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35FF48CF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94D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A08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2.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18F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0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8A2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4.09-82.33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E75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dy weight (mature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E72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98A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4A9E6A62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EB6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2C0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2.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D413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0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93F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4.09-82.33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A4B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issimus muscle area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60F0" w14:textId="33D6A4ED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9EF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5C516E85" w14:textId="77777777" w:rsidTr="00A776A9">
        <w:trPr>
          <w:trHeight w:val="300"/>
          <w:jc w:val="center"/>
        </w:trPr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06B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4:95-96</w:t>
            </w:r>
          </w:p>
        </w:tc>
        <w:tc>
          <w:tcPr>
            <w:tcW w:w="8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A7D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5.3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E67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7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000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6.59-100.47</w:t>
            </w:r>
          </w:p>
        </w:tc>
        <w:tc>
          <w:tcPr>
            <w:tcW w:w="3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1CB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at thickness at the 12th rib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1184" w14:textId="6D54EB9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AC8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2E29F778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C13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B0E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57C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0AB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8.01-107.9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31D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crotal circumfere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FE5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4B7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3F933C78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703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BB9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0A0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0E93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8.01-100.4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21A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dy weight (matur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CE13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708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7331EBE4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955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:96-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25D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A7A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AA2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6.59-100.4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50E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at thickness at the 12th ri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D8D4" w14:textId="57E04DCD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233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6ED1BD21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6DD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574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2E23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CB6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8.01-107.9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34B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crotal circumfere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30F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0BD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156F5617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7C6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0D9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925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A82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8.01-100.4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3DC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dy weight (matur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ED1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67D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741D2DA1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6AC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:71-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080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A80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997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4.78-78.9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29C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dy weight (matur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6BB3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7DC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0EBA06DB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80B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:84-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80E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877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C10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4.04-104.6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441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 weigh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0270" w14:textId="2DC768EC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8BF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6CF94387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B2A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D29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B27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31C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1.75-113.3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E333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dy weight (birth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01C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135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5ECA0E75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781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19D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473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CC0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1.75-104.6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D18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lving 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E98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B0B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2395FE37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7E5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8F4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193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658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1.75-104.6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440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rbling sco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E6FD" w14:textId="3792087F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555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26659653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576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DE1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AE2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2F43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1.75-104.6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0B6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lving 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8E7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447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56DD4075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A2C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8D3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85A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DEC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1.75-104.6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A8A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issimus muscle are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BEA6" w14:textId="1BD0C205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E34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6D18712A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B9A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D36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9FF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A1D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1.75-104.6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B08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ight (matur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71A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C1E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442F407D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459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:48-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193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C2F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9CB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.08-52.2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503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lving 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7D3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A7D3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02DFCA6E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D86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847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9B8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8E5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0.79-52.2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7D7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dy weight (yearlin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5B5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61F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211D3CA3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952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00E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335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B55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8.85-52.2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E7C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rbling sco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ED0C" w14:textId="55CC2D2E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AAA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7A9BA420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FCD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F80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696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8E9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8.85-52.2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4DB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dy weight (matur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251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C5A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5ED2237D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5C6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:61-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DFB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273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BB4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2.25-69.3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740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ight (yearlin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2DF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5FC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5508125B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61F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:3-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9F6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9F6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93A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-6.4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47F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dy weight (weanin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572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274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647D2281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0A0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31C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24D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369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-6.4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CFF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rbling sco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3A01" w14:textId="6213CACA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1B3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23CF0247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AAC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183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FA73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135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-6.4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1E9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ight (matur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7E0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71D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11FB2A82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333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:71-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7B2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6D8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65C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2.12-72.1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452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lving 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0DF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9A2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4D1EE0C9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6A4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463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5B9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1DA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3.39-75.1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63E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dy weight (matur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01B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BC8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0FE6AB75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530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8BA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7A2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681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3.39-75.1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BF8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issimus muscle are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65FA" w14:textId="241956C4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E9A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199D4376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598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835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6F0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26A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3.39-72.1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969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at thickness at the 12th ri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8C28" w14:textId="26C8CCAE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97D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33947DEF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B61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18:10-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9C3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41A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219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8-16.1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DAA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issimus muscle are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EE7F" w14:textId="6E974BB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5B33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22AC1231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FB7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BC3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E4A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3C6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3-10.5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064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rbling sco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969C" w14:textId="20FB59DC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A1F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6514A969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A1A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bookmarkStart w:id="2" w:name="RANGE!B54"/>
            <w:bookmarkStart w:id="3" w:name="_Hlk114457297"/>
            <w:bookmarkEnd w:id="2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E12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6C9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4F7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3-16.1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8E8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at thickness at the 12th ri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6B4D" w14:textId="29D41B04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25B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2B463715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149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:11-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7AF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1F5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27F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8-16.1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328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issimus muscle are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2C57" w14:textId="2575FEA0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0F9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5C5AD0D3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DED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EEF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2B6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452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3-16.1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A39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at thickness at the 12th ri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657E" w14:textId="7EC712AD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6ED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2F628B9A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25D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:12-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68C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62F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A58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8-16.1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B83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issimus muscle are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CCFA" w14:textId="4DD964CD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791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4E8B8313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4C6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648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AB1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CBB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3-16.1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420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at thickness at the 12th ri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69F3" w14:textId="02C5874C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73D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7D4FB04E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61C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:13-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862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7FF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AD6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8-16.1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024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issimus muscle are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A6E0" w14:textId="6C36E7AB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8D6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12216D67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9A0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8B0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7ED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CC8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3-16.1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1E2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at thickness at the 12th ri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801A" w14:textId="3DD854E5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5FA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6718867E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B2D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:14-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4183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17E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E68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8-16.1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0C0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issimus muscle are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7454" w14:textId="5D3AEAD4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9EE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1B97E56E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89F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45D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12E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4B4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3-16.1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224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at thickness at the 12th ri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EEEF" w14:textId="1612E074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36C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4379A387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79D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:18-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EE8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2DB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D28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.09-18.0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4C3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-chain fatty acid cont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15FB" w14:textId="59B449C9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E78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4156620</w:t>
            </w:r>
          </w:p>
        </w:tc>
      </w:tr>
      <w:tr w:rsidR="00643C8A" w:rsidRPr="00061CF2" w14:paraId="2124D804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385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:20-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B08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05D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821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.15-31.4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9CE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issimus muscle are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F6A7" w14:textId="2A0B062C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290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22D8CDB6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E45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19F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31E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493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.15-26.1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569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dy weight (matur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8F2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243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03AEAC80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8B6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:21-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781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A81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CB8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.15-31.4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E5D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issimus muscle are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7DF6" w14:textId="63333E0A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1AA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0D4E6B61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5B9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15A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ABA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5AF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.15-26.1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B1F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dy weight (matur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3073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50B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01E4E514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152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:26-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188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042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2C5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.15-31.4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87A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issimus muscle are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01BB" w14:textId="122FE43B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3F6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475AC246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EC8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129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1F4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3E5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.15-26.1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196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dy weight (matur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163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BE2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2A8FADE0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C4A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2B7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4F9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57A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.12-43.4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68D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dy weight (weanin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160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1CC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2608FBC7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2AF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:27-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0F3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51E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F45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.15-31.4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9D3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issimus muscle are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6C73" w14:textId="2595050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6DA3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23CD9E6D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DAE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D96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76E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22A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.12-43.4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5D5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dy weight (weanin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02C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CE1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0D016F99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937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:39-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FEB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D0A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818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.12-43.4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7F8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dy weight (weanin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C22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1C2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2CAE34DD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E91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080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DB9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FA4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6.75-43.4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C41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dy weight (matur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C28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772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2F195ACD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DB6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:7-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CA9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DF1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6633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-13.2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7B2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 weigh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A191" w14:textId="08096623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05D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2274B26A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3A9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D38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79E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56C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04-13.2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E63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rbling sco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B90B" w14:textId="51DAF3DB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D3A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3EDA0710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47B3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3:40-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8AE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708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804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4.32-44.5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005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at thickness at the 12th ri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7CDE" w14:textId="19CAAA3C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2F2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07A4D131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D73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249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72A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4AE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8.19-44.5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480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dy weight (weanin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1DE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9C8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02077912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ED7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3:43-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A01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575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6FC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4.32-44.5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6C8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at thickness at the 12th ri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5048" w14:textId="7B1BBA90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t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d</w:t>
            </w:r>
            <w:r w:rsidR="00A776A9"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c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C0E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6C338137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484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DA7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A56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282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8.19-44.5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4D0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dy weight (weanin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4F8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A2A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77797</w:t>
            </w:r>
          </w:p>
        </w:tc>
      </w:tr>
      <w:tr w:rsidR="00643C8A" w:rsidRPr="00061CF2" w14:paraId="3507D055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07E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:119-1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ED2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099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4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CB3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7.27-134.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D3A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vine respiratory disease susceptibil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274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7DF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148784</w:t>
            </w:r>
          </w:p>
        </w:tc>
      </w:tr>
      <w:tr w:rsidR="00643C8A" w:rsidRPr="00061CF2" w14:paraId="4DEBD945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2CC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:34-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080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4C7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9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1D9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4.14-34.1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17C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sulin-like growth factor 1 lev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18C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1CB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811567</w:t>
            </w:r>
          </w:p>
        </w:tc>
      </w:tr>
      <w:tr w:rsidR="00643C8A" w:rsidRPr="00061CF2" w14:paraId="4F147B31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13C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2F0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FDE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9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6E8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4.18-34.1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864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sulin-like growth factor 1 lev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76A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CFD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811567</w:t>
            </w:r>
          </w:p>
        </w:tc>
      </w:tr>
      <w:tr w:rsidR="00643C8A" w:rsidRPr="00061CF2" w14:paraId="70D2363F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EBF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D1B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772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9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0D6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4.22-34.2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B95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sulin-like growth factor 1 lev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D3B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8F9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811567</w:t>
            </w:r>
          </w:p>
        </w:tc>
      </w:tr>
      <w:tr w:rsidR="00643C8A" w:rsidRPr="00061CF2" w14:paraId="29732F49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F70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:26-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00B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59C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1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C1B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.08-26.0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746F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sulin-like growth factor 1 lev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9B1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C5B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811567</w:t>
            </w:r>
          </w:p>
        </w:tc>
      </w:tr>
      <w:tr w:rsidR="00643C8A" w:rsidRPr="00061CF2" w14:paraId="3388E2A5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DEB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A1C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B82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1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120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.47-26.4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2F73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sulin-like growth factor 1 lev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277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E903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811567</w:t>
            </w:r>
          </w:p>
        </w:tc>
      </w:tr>
      <w:tr w:rsidR="00643C8A" w:rsidRPr="00061CF2" w14:paraId="67029C58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A38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D50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FBE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1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F4B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.51-26.5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656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sulin-like growth factor 1 lev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E8F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AB9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811567</w:t>
            </w:r>
          </w:p>
        </w:tc>
      </w:tr>
      <w:tr w:rsidR="00643C8A" w:rsidRPr="00061CF2" w14:paraId="6DD41F41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D4E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823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C80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1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84C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.54-26.5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27D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sulin-like growth factor 1 lev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BFF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394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811567</w:t>
            </w:r>
          </w:p>
        </w:tc>
      </w:tr>
      <w:tr w:rsidR="00643C8A" w:rsidRPr="00061CF2" w14:paraId="43E1F52A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EA1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2AC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292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1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7A1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.71-26.7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919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sulin-like growth factor 1 lev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11C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290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811567</w:t>
            </w:r>
          </w:p>
        </w:tc>
      </w:tr>
      <w:tr w:rsidR="00643C8A" w:rsidRPr="00061CF2" w14:paraId="78DEFD10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120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016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10C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1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8BC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.77-26.7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013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sulin-like growth factor 1 lev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8B3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E74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811567</w:t>
            </w:r>
          </w:p>
        </w:tc>
      </w:tr>
      <w:tr w:rsidR="00643C8A" w:rsidRPr="00061CF2" w14:paraId="31E1DE40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405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CE7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F0B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1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7B5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.87-26.8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C25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sulin-like growth factor 1 lev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E48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66E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811567</w:t>
            </w:r>
          </w:p>
        </w:tc>
      </w:tr>
      <w:tr w:rsidR="00643C8A" w:rsidRPr="00061CF2" w14:paraId="67041C8E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FC6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4D1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67D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1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1ED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.9-26.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EA1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sulin-like growth factor 1 lev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2EA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A26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811567</w:t>
            </w:r>
          </w:p>
        </w:tc>
      </w:tr>
      <w:tr w:rsidR="00643C8A" w:rsidRPr="00061CF2" w14:paraId="25B479BF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721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C10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14F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1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19E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.95-26.9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C32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sulin-like growth factor 1 lev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7C2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336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811567</w:t>
            </w:r>
          </w:p>
        </w:tc>
      </w:tr>
      <w:tr w:rsidR="00643C8A" w:rsidRPr="00061CF2" w14:paraId="08ED38D4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611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:29-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6F6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878B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9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DF4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9.73-29.7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688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lood cortisol lev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BBF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FAC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2292413</w:t>
            </w:r>
          </w:p>
        </w:tc>
      </w:tr>
      <w:tr w:rsidR="00643C8A" w:rsidRPr="00061CF2" w14:paraId="649C4C2F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C7A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12B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76B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9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C63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9.73-29.7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D1E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lood cortisol lev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149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828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2292413</w:t>
            </w:r>
          </w:p>
        </w:tc>
      </w:tr>
      <w:tr w:rsidR="00643C8A" w:rsidRPr="00061CF2" w14:paraId="7468BFD5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8A6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7240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0EB8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9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59E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9.73-29.7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8B9A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lood cortisol lev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56C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12B6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2292413</w:t>
            </w:r>
          </w:p>
        </w:tc>
      </w:tr>
      <w:tr w:rsidR="00643C8A" w:rsidRPr="00061CF2" w14:paraId="7B389658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47F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8741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0.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BA6E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9.4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E46D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9.73-29.73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1AF7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lood cortisol level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48D3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B15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2292413</w:t>
            </w:r>
          </w:p>
        </w:tc>
      </w:tr>
      <w:tr w:rsidR="00643C8A" w:rsidRPr="00061CF2" w14:paraId="61DE09AD" w14:textId="77777777" w:rsidTr="00A776A9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CA73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74BD5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51154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9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6B362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9.73-29.7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C97C9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lood cortisol leve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7C40C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8EBE3" w14:textId="77777777" w:rsidR="00643C8A" w:rsidRPr="00061CF2" w:rsidRDefault="00643C8A" w:rsidP="00643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61C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2292413</w:t>
            </w:r>
            <w:bookmarkEnd w:id="3"/>
          </w:p>
        </w:tc>
      </w:tr>
    </w:tbl>
    <w:p w14:paraId="7E04855C" w14:textId="38C6C2DD" w:rsidR="009E48F9" w:rsidRPr="00061CF2" w:rsidRDefault="009E48F9">
      <w:pPr>
        <w:rPr>
          <w:rFonts w:ascii="Times New Roman" w:hAnsi="Times New Roman" w:cs="Times New Roman"/>
          <w:sz w:val="22"/>
        </w:rPr>
      </w:pPr>
    </w:p>
    <w:p w14:paraId="3C2E78A5" w14:textId="77777777" w:rsidR="00E91BAE" w:rsidRPr="00061CF2" w:rsidRDefault="00E91BAE">
      <w:pPr>
        <w:rPr>
          <w:rFonts w:ascii="Times New Roman" w:hAnsi="Times New Roman" w:cs="Times New Roman"/>
          <w:sz w:val="22"/>
        </w:rPr>
      </w:pPr>
    </w:p>
    <w:sectPr w:rsidR="00E91BAE" w:rsidRPr="00061CF2" w:rsidSect="00E91B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C781F5" w14:textId="77777777" w:rsidR="006D7DD6" w:rsidRDefault="006D7DD6" w:rsidP="00974FFA">
      <w:r>
        <w:separator/>
      </w:r>
    </w:p>
  </w:endnote>
  <w:endnote w:type="continuationSeparator" w:id="0">
    <w:p w14:paraId="27B163B6" w14:textId="77777777" w:rsidR="006D7DD6" w:rsidRDefault="006D7DD6" w:rsidP="00974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B4574" w14:textId="77777777" w:rsidR="006D7DD6" w:rsidRDefault="006D7DD6" w:rsidP="00974FFA">
      <w:r>
        <w:separator/>
      </w:r>
    </w:p>
  </w:footnote>
  <w:footnote w:type="continuationSeparator" w:id="0">
    <w:p w14:paraId="59F41974" w14:textId="77777777" w:rsidR="006D7DD6" w:rsidRDefault="006D7DD6" w:rsidP="00974F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846"/>
    <w:rsid w:val="0001333F"/>
    <w:rsid w:val="000554CA"/>
    <w:rsid w:val="00061CF2"/>
    <w:rsid w:val="000659E2"/>
    <w:rsid w:val="000E5071"/>
    <w:rsid w:val="0017215F"/>
    <w:rsid w:val="001855E7"/>
    <w:rsid w:val="001F2C99"/>
    <w:rsid w:val="00244F1A"/>
    <w:rsid w:val="003218CB"/>
    <w:rsid w:val="00343089"/>
    <w:rsid w:val="003E028E"/>
    <w:rsid w:val="003E5846"/>
    <w:rsid w:val="00422A98"/>
    <w:rsid w:val="00452331"/>
    <w:rsid w:val="0048641A"/>
    <w:rsid w:val="004D1164"/>
    <w:rsid w:val="004D7ACE"/>
    <w:rsid w:val="004E3276"/>
    <w:rsid w:val="0050230E"/>
    <w:rsid w:val="00510590"/>
    <w:rsid w:val="0051475F"/>
    <w:rsid w:val="005507A5"/>
    <w:rsid w:val="00585D62"/>
    <w:rsid w:val="00596834"/>
    <w:rsid w:val="005A6A86"/>
    <w:rsid w:val="00606AD4"/>
    <w:rsid w:val="00632D86"/>
    <w:rsid w:val="00643C8A"/>
    <w:rsid w:val="006903EC"/>
    <w:rsid w:val="006A0C8D"/>
    <w:rsid w:val="006D7DD6"/>
    <w:rsid w:val="006F5E36"/>
    <w:rsid w:val="00783730"/>
    <w:rsid w:val="007852EE"/>
    <w:rsid w:val="007C0483"/>
    <w:rsid w:val="008077C7"/>
    <w:rsid w:val="008C3BD2"/>
    <w:rsid w:val="008D48A4"/>
    <w:rsid w:val="008F2E1B"/>
    <w:rsid w:val="00930382"/>
    <w:rsid w:val="00937A18"/>
    <w:rsid w:val="00974FFA"/>
    <w:rsid w:val="009756BC"/>
    <w:rsid w:val="00983106"/>
    <w:rsid w:val="009E48F9"/>
    <w:rsid w:val="00A0786D"/>
    <w:rsid w:val="00A17D69"/>
    <w:rsid w:val="00A37344"/>
    <w:rsid w:val="00A46967"/>
    <w:rsid w:val="00A71984"/>
    <w:rsid w:val="00A776A9"/>
    <w:rsid w:val="00AE07F7"/>
    <w:rsid w:val="00B72D82"/>
    <w:rsid w:val="00BC2AB2"/>
    <w:rsid w:val="00C117B2"/>
    <w:rsid w:val="00C83444"/>
    <w:rsid w:val="00CB2C59"/>
    <w:rsid w:val="00CD155A"/>
    <w:rsid w:val="00DE3736"/>
    <w:rsid w:val="00DF0D2D"/>
    <w:rsid w:val="00E412B4"/>
    <w:rsid w:val="00E42319"/>
    <w:rsid w:val="00E91BAE"/>
    <w:rsid w:val="00ED4444"/>
    <w:rsid w:val="00FC4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223385"/>
  <w15:chartTrackingRefBased/>
  <w15:docId w15:val="{A289CBC6-2691-4198-B440-BA4D44A3D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4F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4F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4F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4FFA"/>
    <w:rPr>
      <w:sz w:val="18"/>
      <w:szCs w:val="18"/>
    </w:rPr>
  </w:style>
  <w:style w:type="table" w:styleId="a7">
    <w:name w:val="Table Grid"/>
    <w:basedOn w:val="a1"/>
    <w:uiPriority w:val="39"/>
    <w:rsid w:val="00A373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DF0D2D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F0D2D"/>
    <w:rPr>
      <w:color w:val="954F72"/>
      <w:u w:val="single"/>
    </w:rPr>
  </w:style>
  <w:style w:type="paragraph" w:customStyle="1" w:styleId="msonormal0">
    <w:name w:val="msonormal"/>
    <w:basedOn w:val="a"/>
    <w:rsid w:val="00DF0D2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DF0D2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DF0D2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F0D2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DF0D2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a">
    <w:name w:val="Placeholder Text"/>
    <w:basedOn w:val="a0"/>
    <w:uiPriority w:val="99"/>
    <w:semiHidden/>
    <w:rsid w:val="00422A98"/>
    <w:rPr>
      <w:color w:val="808080"/>
    </w:rPr>
  </w:style>
  <w:style w:type="paragraph" w:customStyle="1" w:styleId="xl69">
    <w:name w:val="xl69"/>
    <w:basedOn w:val="a"/>
    <w:rsid w:val="00CB2C5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b">
    <w:name w:val="Revision"/>
    <w:hidden/>
    <w:uiPriority w:val="99"/>
    <w:semiHidden/>
    <w:rsid w:val="008F2E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4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6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7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2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2BD50-71D2-4F54-823D-986845CAC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2582</Words>
  <Characters>14722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Li</dc:creator>
  <cp:keywords/>
  <dc:description/>
  <cp:lastModifiedBy>Zachary Li</cp:lastModifiedBy>
  <cp:revision>6</cp:revision>
  <dcterms:created xsi:type="dcterms:W3CDTF">2022-12-07T21:41:00Z</dcterms:created>
  <dcterms:modified xsi:type="dcterms:W3CDTF">2023-03-19T11:20:00Z</dcterms:modified>
</cp:coreProperties>
</file>